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46FA7C" w14:textId="77777777" w:rsidR="00F6497D" w:rsidRDefault="00F6497D" w:rsidP="000252D5">
      <w:pPr>
        <w:jc w:val="both"/>
        <w:rPr>
          <w:rFonts w:ascii="Times" w:hAnsi="Times"/>
          <w:b/>
          <w:bCs/>
          <w:sz w:val="20"/>
          <w:szCs w:val="20"/>
          <w:lang w:val="en-US"/>
        </w:rPr>
      </w:pPr>
    </w:p>
    <w:p w14:paraId="05F29065" w14:textId="77777777" w:rsidR="00F6497D" w:rsidRDefault="00F6497D" w:rsidP="000252D5">
      <w:pPr>
        <w:jc w:val="both"/>
        <w:rPr>
          <w:rFonts w:ascii="Times" w:hAnsi="Times"/>
          <w:b/>
          <w:bCs/>
          <w:sz w:val="20"/>
          <w:szCs w:val="20"/>
          <w:lang w:val="en-US"/>
        </w:rPr>
      </w:pPr>
    </w:p>
    <w:p w14:paraId="44893EDF" w14:textId="77777777" w:rsidR="00F6497D" w:rsidRDefault="00F6497D" w:rsidP="000252D5">
      <w:pPr>
        <w:jc w:val="both"/>
        <w:rPr>
          <w:rFonts w:ascii="Times" w:hAnsi="Times"/>
          <w:b/>
          <w:bCs/>
          <w:sz w:val="20"/>
          <w:szCs w:val="20"/>
          <w:lang w:val="en-US"/>
        </w:rPr>
      </w:pPr>
    </w:p>
    <w:p w14:paraId="3F25AD26" w14:textId="5CB8D7D2" w:rsidR="00F6497D" w:rsidRPr="00F6497D" w:rsidRDefault="00F6497D" w:rsidP="00F6497D">
      <w:pPr>
        <w:jc w:val="center"/>
        <w:rPr>
          <w:rFonts w:ascii="Times" w:hAnsi="Times"/>
          <w:b/>
          <w:bCs/>
          <w:sz w:val="20"/>
          <w:szCs w:val="20"/>
          <w:u w:val="single"/>
          <w:lang w:val="en-US"/>
        </w:rPr>
      </w:pPr>
      <w:r w:rsidRPr="00F6497D">
        <w:rPr>
          <w:rFonts w:ascii="Times" w:hAnsi="Times"/>
          <w:b/>
          <w:bCs/>
          <w:sz w:val="20"/>
          <w:szCs w:val="20"/>
          <w:u w:val="single"/>
          <w:lang w:val="en-US"/>
        </w:rPr>
        <w:t>SUPPLEMENTARY MATERIAL</w:t>
      </w:r>
    </w:p>
    <w:p w14:paraId="2B616DA3" w14:textId="77777777" w:rsidR="00F6497D" w:rsidRDefault="00F6497D" w:rsidP="000252D5">
      <w:pPr>
        <w:jc w:val="both"/>
        <w:rPr>
          <w:rFonts w:ascii="Times" w:hAnsi="Times"/>
          <w:b/>
          <w:bCs/>
          <w:sz w:val="20"/>
          <w:szCs w:val="20"/>
          <w:lang w:val="en-US"/>
        </w:rPr>
      </w:pPr>
    </w:p>
    <w:p w14:paraId="506EA702" w14:textId="77777777" w:rsidR="00F6497D" w:rsidRDefault="00F6497D" w:rsidP="000252D5">
      <w:pPr>
        <w:jc w:val="both"/>
        <w:rPr>
          <w:rFonts w:ascii="Times" w:hAnsi="Times"/>
          <w:b/>
          <w:bCs/>
          <w:sz w:val="20"/>
          <w:szCs w:val="20"/>
          <w:lang w:val="en-US"/>
        </w:rPr>
      </w:pPr>
    </w:p>
    <w:p w14:paraId="52FEA1C1" w14:textId="77777777" w:rsidR="00F6497D" w:rsidRDefault="00F6497D" w:rsidP="000252D5">
      <w:pPr>
        <w:jc w:val="both"/>
        <w:rPr>
          <w:rFonts w:ascii="Times" w:hAnsi="Times"/>
          <w:b/>
          <w:bCs/>
          <w:sz w:val="20"/>
          <w:szCs w:val="20"/>
          <w:lang w:val="en-US"/>
        </w:rPr>
      </w:pPr>
    </w:p>
    <w:p w14:paraId="321CF6C0" w14:textId="77777777" w:rsidR="003B6432" w:rsidRPr="003B6432" w:rsidRDefault="003B6432" w:rsidP="003B6432">
      <w:pPr>
        <w:jc w:val="center"/>
        <w:rPr>
          <w:rFonts w:ascii="Times" w:hAnsi="Times"/>
          <w:b/>
          <w:bCs/>
          <w:sz w:val="20"/>
          <w:szCs w:val="20"/>
        </w:rPr>
      </w:pPr>
      <w:r w:rsidRPr="003B6432">
        <w:rPr>
          <w:rFonts w:ascii="Times" w:hAnsi="Times"/>
          <w:b/>
          <w:bCs/>
          <w:sz w:val="20"/>
          <w:szCs w:val="20"/>
        </w:rPr>
        <w:t>Trends in type 2 diabetes disease burden in European Union countries between 1990 and 2019.</w:t>
      </w:r>
    </w:p>
    <w:p w14:paraId="0A39A75F" w14:textId="17EE7576" w:rsidR="00667940" w:rsidRPr="00667940" w:rsidRDefault="00667940" w:rsidP="00667940">
      <w:pPr>
        <w:jc w:val="center"/>
        <w:rPr>
          <w:rFonts w:ascii="Times" w:hAnsi="Times"/>
          <w:b/>
          <w:bCs/>
          <w:sz w:val="20"/>
          <w:szCs w:val="20"/>
        </w:rPr>
      </w:pPr>
    </w:p>
    <w:p w14:paraId="23A60425" w14:textId="77777777" w:rsidR="00667940" w:rsidRDefault="00667940" w:rsidP="00667940">
      <w:pPr>
        <w:jc w:val="center"/>
        <w:rPr>
          <w:rFonts w:ascii="Times" w:hAnsi="Times"/>
          <w:i/>
          <w:iCs/>
          <w:sz w:val="20"/>
          <w:szCs w:val="20"/>
        </w:rPr>
      </w:pPr>
    </w:p>
    <w:p w14:paraId="60D69AC3" w14:textId="27AFF064" w:rsidR="00667940" w:rsidRPr="00667940" w:rsidRDefault="00667940" w:rsidP="00667940">
      <w:pPr>
        <w:jc w:val="center"/>
        <w:rPr>
          <w:rFonts w:ascii="Times" w:hAnsi="Times"/>
          <w:i/>
          <w:iCs/>
          <w:sz w:val="20"/>
          <w:szCs w:val="20"/>
        </w:rPr>
      </w:pPr>
      <w:r w:rsidRPr="00667940">
        <w:rPr>
          <w:rFonts w:ascii="Times" w:hAnsi="Times"/>
          <w:i/>
          <w:iCs/>
          <w:sz w:val="20"/>
          <w:szCs w:val="20"/>
        </w:rPr>
        <w:t>Richard Goodall</w:t>
      </w:r>
      <w:r w:rsidRPr="00667940">
        <w:rPr>
          <w:rFonts w:ascii="Times" w:hAnsi="Times"/>
          <w:i/>
          <w:iCs/>
          <w:sz w:val="20"/>
          <w:szCs w:val="20"/>
          <w:vertAlign w:val="superscript"/>
        </w:rPr>
        <w:t xml:space="preserve">1,2 </w:t>
      </w:r>
      <w:r w:rsidRPr="00667940">
        <w:rPr>
          <w:rFonts w:ascii="Times" w:hAnsi="Times"/>
          <w:i/>
          <w:iCs/>
          <w:sz w:val="20"/>
          <w:szCs w:val="20"/>
        </w:rPr>
        <w:t>0000-0002-6990-7087, Andrew Alazawi</w:t>
      </w:r>
      <w:r w:rsidRPr="00667940">
        <w:rPr>
          <w:rFonts w:ascii="Times" w:hAnsi="Times"/>
          <w:i/>
          <w:iCs/>
          <w:sz w:val="20"/>
          <w:szCs w:val="20"/>
          <w:vertAlign w:val="superscript"/>
        </w:rPr>
        <w:t xml:space="preserve">2,3 </w:t>
      </w:r>
      <w:r w:rsidRPr="00667940">
        <w:rPr>
          <w:rFonts w:ascii="Times" w:hAnsi="Times"/>
          <w:i/>
          <w:iCs/>
          <w:sz w:val="20"/>
          <w:szCs w:val="20"/>
        </w:rPr>
        <w:t>0000-0001-6564-5828, Will Hughes</w:t>
      </w:r>
      <w:r w:rsidRPr="00667940">
        <w:rPr>
          <w:rFonts w:ascii="Times" w:hAnsi="Times"/>
          <w:i/>
          <w:iCs/>
          <w:sz w:val="20"/>
          <w:szCs w:val="20"/>
          <w:vertAlign w:val="superscript"/>
        </w:rPr>
        <w:t xml:space="preserve">2,4 </w:t>
      </w:r>
      <w:r w:rsidRPr="00667940">
        <w:rPr>
          <w:rFonts w:ascii="Times" w:hAnsi="Times"/>
          <w:i/>
          <w:iCs/>
          <w:sz w:val="20"/>
          <w:szCs w:val="20"/>
        </w:rPr>
        <w:t xml:space="preserve">0000-0003-0849-671X, </w:t>
      </w:r>
      <w:proofErr w:type="spellStart"/>
      <w:r w:rsidRPr="00667940">
        <w:rPr>
          <w:rFonts w:ascii="Times" w:hAnsi="Times"/>
          <w:i/>
          <w:iCs/>
          <w:sz w:val="20"/>
          <w:szCs w:val="20"/>
        </w:rPr>
        <w:t>Vassiliki</w:t>
      </w:r>
      <w:proofErr w:type="spellEnd"/>
      <w:r w:rsidRPr="00667940">
        <w:rPr>
          <w:rFonts w:ascii="Times" w:hAnsi="Times"/>
          <w:i/>
          <w:iCs/>
          <w:sz w:val="20"/>
          <w:szCs w:val="20"/>
        </w:rPr>
        <w:t xml:space="preserve"> Bravis</w:t>
      </w:r>
      <w:r w:rsidRPr="00667940">
        <w:rPr>
          <w:rFonts w:ascii="Times" w:hAnsi="Times"/>
          <w:i/>
          <w:iCs/>
          <w:sz w:val="20"/>
          <w:szCs w:val="20"/>
          <w:vertAlign w:val="superscript"/>
        </w:rPr>
        <w:t>5</w:t>
      </w:r>
      <w:r w:rsidRPr="00667940">
        <w:rPr>
          <w:rFonts w:ascii="Times" w:hAnsi="Times"/>
          <w:i/>
          <w:iCs/>
          <w:sz w:val="20"/>
          <w:szCs w:val="20"/>
        </w:rPr>
        <w:t xml:space="preserve"> </w:t>
      </w:r>
      <w:hyperlink r:id="rId6" w:tgtFrame="_blank" w:history="1">
        <w:r w:rsidRPr="00667940">
          <w:rPr>
            <w:rStyle w:val="Hyperlink"/>
            <w:rFonts w:ascii="Times" w:hAnsi="Times"/>
            <w:i/>
            <w:iCs/>
            <w:sz w:val="20"/>
            <w:szCs w:val="20"/>
          </w:rPr>
          <w:t>0000-0003-4493-1993</w:t>
        </w:r>
      </w:hyperlink>
      <w:r w:rsidRPr="00667940">
        <w:rPr>
          <w:rFonts w:ascii="Times" w:hAnsi="Times"/>
          <w:i/>
          <w:iCs/>
          <w:sz w:val="20"/>
          <w:szCs w:val="20"/>
        </w:rPr>
        <w:t>, Justin D Salciccioli</w:t>
      </w:r>
      <w:r w:rsidRPr="00667940">
        <w:rPr>
          <w:rFonts w:ascii="Times" w:hAnsi="Times"/>
          <w:i/>
          <w:iCs/>
          <w:sz w:val="20"/>
          <w:szCs w:val="20"/>
          <w:vertAlign w:val="superscript"/>
        </w:rPr>
        <w:t>2,6</w:t>
      </w:r>
      <w:r w:rsidRPr="00667940">
        <w:rPr>
          <w:rFonts w:ascii="Times" w:hAnsi="Times"/>
          <w:i/>
          <w:iCs/>
          <w:sz w:val="20"/>
          <w:szCs w:val="20"/>
        </w:rPr>
        <w:t xml:space="preserve"> 0000-0001-8092-0883, Dominic C Marshall</w:t>
      </w:r>
      <w:r w:rsidRPr="00667940">
        <w:rPr>
          <w:rFonts w:ascii="Times" w:hAnsi="Times"/>
          <w:i/>
          <w:iCs/>
          <w:sz w:val="20"/>
          <w:szCs w:val="20"/>
          <w:vertAlign w:val="superscript"/>
        </w:rPr>
        <w:t>2,7</w:t>
      </w:r>
      <w:r w:rsidRPr="00667940">
        <w:rPr>
          <w:rFonts w:ascii="Times" w:hAnsi="Times"/>
          <w:i/>
          <w:iCs/>
          <w:sz w:val="20"/>
          <w:szCs w:val="20"/>
        </w:rPr>
        <w:t>, Conor Crowley</w:t>
      </w:r>
      <w:r w:rsidRPr="00667940">
        <w:rPr>
          <w:rFonts w:ascii="Times" w:hAnsi="Times"/>
          <w:i/>
          <w:iCs/>
          <w:sz w:val="20"/>
          <w:szCs w:val="20"/>
          <w:vertAlign w:val="superscript"/>
        </w:rPr>
        <w:t>2,8</w:t>
      </w:r>
      <w:r w:rsidRPr="00667940">
        <w:rPr>
          <w:rFonts w:ascii="Times" w:hAnsi="Times"/>
          <w:i/>
          <w:iCs/>
          <w:sz w:val="20"/>
          <w:szCs w:val="20"/>
        </w:rPr>
        <w:t xml:space="preserve"> 0000-0002-0728-4785, Joseph Shalhoub</w:t>
      </w:r>
      <w:r w:rsidRPr="00667940">
        <w:rPr>
          <w:rFonts w:ascii="Times" w:hAnsi="Times"/>
          <w:i/>
          <w:iCs/>
          <w:sz w:val="20"/>
          <w:szCs w:val="20"/>
          <w:vertAlign w:val="superscript"/>
        </w:rPr>
        <w:t>2,9</w:t>
      </w:r>
      <w:r w:rsidRPr="00667940">
        <w:rPr>
          <w:rFonts w:ascii="Times" w:hAnsi="Times"/>
          <w:i/>
          <w:iCs/>
          <w:sz w:val="20"/>
          <w:szCs w:val="20"/>
        </w:rPr>
        <w:t xml:space="preserve"> 0000-0003-1011-7440.</w:t>
      </w:r>
    </w:p>
    <w:p w14:paraId="717C0914" w14:textId="77777777" w:rsidR="00F6497D" w:rsidRPr="00667940" w:rsidRDefault="00F6497D" w:rsidP="000252D5">
      <w:pPr>
        <w:jc w:val="both"/>
        <w:rPr>
          <w:rFonts w:ascii="Times" w:hAnsi="Times"/>
          <w:i/>
          <w:iCs/>
          <w:sz w:val="20"/>
          <w:szCs w:val="20"/>
          <w:lang w:val="en-US"/>
        </w:rPr>
      </w:pPr>
    </w:p>
    <w:p w14:paraId="30C58450" w14:textId="77777777" w:rsidR="00F6497D" w:rsidRDefault="00F6497D" w:rsidP="000252D5">
      <w:pPr>
        <w:jc w:val="both"/>
        <w:rPr>
          <w:rFonts w:ascii="Times" w:hAnsi="Times"/>
          <w:b/>
          <w:bCs/>
          <w:sz w:val="20"/>
          <w:szCs w:val="20"/>
          <w:lang w:val="en-US"/>
        </w:rPr>
      </w:pPr>
    </w:p>
    <w:p w14:paraId="3D146AFF" w14:textId="77777777" w:rsidR="00F6497D" w:rsidRDefault="00F6497D" w:rsidP="000252D5">
      <w:pPr>
        <w:jc w:val="both"/>
        <w:rPr>
          <w:rFonts w:ascii="Times" w:hAnsi="Times"/>
          <w:b/>
          <w:bCs/>
          <w:sz w:val="20"/>
          <w:szCs w:val="20"/>
          <w:lang w:val="en-US"/>
        </w:rPr>
      </w:pPr>
    </w:p>
    <w:p w14:paraId="2B83A474" w14:textId="77777777" w:rsidR="00F6497D" w:rsidRDefault="00F6497D" w:rsidP="000252D5">
      <w:pPr>
        <w:jc w:val="both"/>
        <w:rPr>
          <w:rFonts w:ascii="Times" w:hAnsi="Times"/>
          <w:b/>
          <w:bCs/>
          <w:sz w:val="20"/>
          <w:szCs w:val="20"/>
          <w:lang w:val="en-US"/>
        </w:rPr>
      </w:pPr>
    </w:p>
    <w:p w14:paraId="2817C517" w14:textId="77777777" w:rsidR="00F6497D" w:rsidRDefault="00F6497D" w:rsidP="000252D5">
      <w:pPr>
        <w:jc w:val="both"/>
        <w:rPr>
          <w:rFonts w:ascii="Times" w:hAnsi="Times"/>
          <w:b/>
          <w:bCs/>
          <w:sz w:val="20"/>
          <w:szCs w:val="20"/>
          <w:lang w:val="en-US"/>
        </w:rPr>
      </w:pPr>
    </w:p>
    <w:p w14:paraId="5B856E4D" w14:textId="77777777" w:rsidR="00F6497D" w:rsidRDefault="00F6497D" w:rsidP="000252D5">
      <w:pPr>
        <w:jc w:val="both"/>
        <w:rPr>
          <w:rFonts w:ascii="Times" w:hAnsi="Times"/>
          <w:b/>
          <w:bCs/>
          <w:sz w:val="20"/>
          <w:szCs w:val="20"/>
          <w:lang w:val="en-US"/>
        </w:rPr>
      </w:pPr>
    </w:p>
    <w:p w14:paraId="066A9BEC" w14:textId="77777777" w:rsidR="00F6497D" w:rsidRDefault="00F6497D" w:rsidP="000252D5">
      <w:pPr>
        <w:jc w:val="both"/>
        <w:rPr>
          <w:rFonts w:ascii="Times" w:hAnsi="Times"/>
          <w:b/>
          <w:bCs/>
          <w:sz w:val="20"/>
          <w:szCs w:val="20"/>
          <w:lang w:val="en-US"/>
        </w:rPr>
      </w:pPr>
    </w:p>
    <w:p w14:paraId="007611D4" w14:textId="77777777" w:rsidR="00F6497D" w:rsidRDefault="00F6497D" w:rsidP="000252D5">
      <w:pPr>
        <w:jc w:val="both"/>
        <w:rPr>
          <w:rFonts w:ascii="Times" w:hAnsi="Times"/>
          <w:b/>
          <w:bCs/>
          <w:sz w:val="20"/>
          <w:szCs w:val="20"/>
          <w:lang w:val="en-US"/>
        </w:rPr>
      </w:pPr>
    </w:p>
    <w:p w14:paraId="4ACA9F46" w14:textId="77777777" w:rsidR="00F6497D" w:rsidRDefault="00F6497D" w:rsidP="000252D5">
      <w:pPr>
        <w:jc w:val="both"/>
        <w:rPr>
          <w:rFonts w:ascii="Times" w:hAnsi="Times"/>
          <w:b/>
          <w:bCs/>
          <w:sz w:val="20"/>
          <w:szCs w:val="20"/>
          <w:lang w:val="en-US"/>
        </w:rPr>
      </w:pPr>
    </w:p>
    <w:p w14:paraId="5AE73B62" w14:textId="77777777" w:rsidR="00F6497D" w:rsidRDefault="00F6497D" w:rsidP="000252D5">
      <w:pPr>
        <w:jc w:val="both"/>
        <w:rPr>
          <w:rFonts w:ascii="Times" w:hAnsi="Times"/>
          <w:b/>
          <w:bCs/>
          <w:sz w:val="20"/>
          <w:szCs w:val="20"/>
          <w:lang w:val="en-US"/>
        </w:rPr>
      </w:pPr>
    </w:p>
    <w:p w14:paraId="289615F0" w14:textId="77777777" w:rsidR="00F6497D" w:rsidRDefault="00F6497D" w:rsidP="000252D5">
      <w:pPr>
        <w:jc w:val="both"/>
        <w:rPr>
          <w:rFonts w:ascii="Times" w:hAnsi="Times"/>
          <w:b/>
          <w:bCs/>
          <w:sz w:val="20"/>
          <w:szCs w:val="20"/>
          <w:lang w:val="en-US"/>
        </w:rPr>
      </w:pPr>
    </w:p>
    <w:p w14:paraId="0BF1843A" w14:textId="77777777" w:rsidR="00F6497D" w:rsidRDefault="00F6497D" w:rsidP="000252D5">
      <w:pPr>
        <w:jc w:val="both"/>
        <w:rPr>
          <w:rFonts w:ascii="Times" w:hAnsi="Times"/>
          <w:b/>
          <w:bCs/>
          <w:sz w:val="20"/>
          <w:szCs w:val="20"/>
          <w:lang w:val="en-US"/>
        </w:rPr>
      </w:pPr>
    </w:p>
    <w:p w14:paraId="48DC8FA7" w14:textId="77777777" w:rsidR="00F6497D" w:rsidRDefault="00F6497D" w:rsidP="000252D5">
      <w:pPr>
        <w:jc w:val="both"/>
        <w:rPr>
          <w:rFonts w:ascii="Times" w:hAnsi="Times"/>
          <w:b/>
          <w:bCs/>
          <w:sz w:val="20"/>
          <w:szCs w:val="20"/>
          <w:lang w:val="en-US"/>
        </w:rPr>
      </w:pPr>
    </w:p>
    <w:p w14:paraId="542F64E5" w14:textId="77777777" w:rsidR="00F6497D" w:rsidRDefault="00F6497D" w:rsidP="000252D5">
      <w:pPr>
        <w:jc w:val="both"/>
        <w:rPr>
          <w:rFonts w:ascii="Times" w:hAnsi="Times"/>
          <w:b/>
          <w:bCs/>
          <w:sz w:val="20"/>
          <w:szCs w:val="20"/>
          <w:lang w:val="en-US"/>
        </w:rPr>
      </w:pPr>
    </w:p>
    <w:p w14:paraId="30A444A9" w14:textId="77777777" w:rsidR="00F6497D" w:rsidRDefault="00F6497D" w:rsidP="000252D5">
      <w:pPr>
        <w:jc w:val="both"/>
        <w:rPr>
          <w:rFonts w:ascii="Times" w:hAnsi="Times"/>
          <w:b/>
          <w:bCs/>
          <w:sz w:val="20"/>
          <w:szCs w:val="20"/>
          <w:lang w:val="en-US"/>
        </w:rPr>
      </w:pPr>
    </w:p>
    <w:p w14:paraId="55B88D81" w14:textId="77777777" w:rsidR="00F6497D" w:rsidRDefault="00F6497D" w:rsidP="000252D5">
      <w:pPr>
        <w:jc w:val="both"/>
        <w:rPr>
          <w:rFonts w:ascii="Times" w:hAnsi="Times"/>
          <w:b/>
          <w:bCs/>
          <w:sz w:val="20"/>
          <w:szCs w:val="20"/>
          <w:lang w:val="en-US"/>
        </w:rPr>
      </w:pPr>
    </w:p>
    <w:p w14:paraId="7CCC0026" w14:textId="77777777" w:rsidR="00F6497D" w:rsidRDefault="00F6497D" w:rsidP="000252D5">
      <w:pPr>
        <w:jc w:val="both"/>
        <w:rPr>
          <w:rFonts w:ascii="Times" w:hAnsi="Times"/>
          <w:b/>
          <w:bCs/>
          <w:sz w:val="20"/>
          <w:szCs w:val="20"/>
          <w:lang w:val="en-US"/>
        </w:rPr>
      </w:pPr>
    </w:p>
    <w:p w14:paraId="4BCC7260" w14:textId="77777777" w:rsidR="00F6497D" w:rsidRDefault="00F6497D" w:rsidP="000252D5">
      <w:pPr>
        <w:jc w:val="both"/>
        <w:rPr>
          <w:rFonts w:ascii="Times" w:hAnsi="Times"/>
          <w:b/>
          <w:bCs/>
          <w:sz w:val="20"/>
          <w:szCs w:val="20"/>
          <w:lang w:val="en-US"/>
        </w:rPr>
      </w:pPr>
    </w:p>
    <w:p w14:paraId="007F2DD6" w14:textId="77777777" w:rsidR="00F6497D" w:rsidRDefault="00F6497D" w:rsidP="000252D5">
      <w:pPr>
        <w:jc w:val="both"/>
        <w:rPr>
          <w:rFonts w:ascii="Times" w:hAnsi="Times"/>
          <w:b/>
          <w:bCs/>
          <w:sz w:val="20"/>
          <w:szCs w:val="20"/>
          <w:lang w:val="en-US"/>
        </w:rPr>
      </w:pPr>
    </w:p>
    <w:p w14:paraId="7CE34268" w14:textId="77777777" w:rsidR="00F6497D" w:rsidRDefault="00F6497D" w:rsidP="000252D5">
      <w:pPr>
        <w:jc w:val="both"/>
        <w:rPr>
          <w:rFonts w:ascii="Times" w:hAnsi="Times"/>
          <w:b/>
          <w:bCs/>
          <w:sz w:val="20"/>
          <w:szCs w:val="20"/>
          <w:lang w:val="en-US"/>
        </w:rPr>
      </w:pPr>
    </w:p>
    <w:p w14:paraId="46F6D71A" w14:textId="77777777" w:rsidR="00F6497D" w:rsidRDefault="00F6497D" w:rsidP="000252D5">
      <w:pPr>
        <w:jc w:val="both"/>
        <w:rPr>
          <w:rFonts w:ascii="Times" w:hAnsi="Times"/>
          <w:b/>
          <w:bCs/>
          <w:sz w:val="20"/>
          <w:szCs w:val="20"/>
          <w:lang w:val="en-US"/>
        </w:rPr>
      </w:pPr>
    </w:p>
    <w:p w14:paraId="4B728449" w14:textId="77777777" w:rsidR="00F6497D" w:rsidRDefault="00F6497D" w:rsidP="000252D5">
      <w:pPr>
        <w:jc w:val="both"/>
        <w:rPr>
          <w:rFonts w:ascii="Times" w:hAnsi="Times"/>
          <w:b/>
          <w:bCs/>
          <w:sz w:val="20"/>
          <w:szCs w:val="20"/>
          <w:lang w:val="en-US"/>
        </w:rPr>
      </w:pPr>
    </w:p>
    <w:p w14:paraId="3DCE0FF7" w14:textId="77777777" w:rsidR="00F6497D" w:rsidRDefault="00F6497D" w:rsidP="000252D5">
      <w:pPr>
        <w:jc w:val="both"/>
        <w:rPr>
          <w:rFonts w:ascii="Times" w:hAnsi="Times"/>
          <w:b/>
          <w:bCs/>
          <w:sz w:val="20"/>
          <w:szCs w:val="20"/>
          <w:lang w:val="en-US"/>
        </w:rPr>
      </w:pPr>
    </w:p>
    <w:p w14:paraId="3DE1E315" w14:textId="77777777" w:rsidR="00F6497D" w:rsidRDefault="00F6497D" w:rsidP="000252D5">
      <w:pPr>
        <w:jc w:val="both"/>
        <w:rPr>
          <w:rFonts w:ascii="Times" w:hAnsi="Times"/>
          <w:b/>
          <w:bCs/>
          <w:sz w:val="20"/>
          <w:szCs w:val="20"/>
          <w:lang w:val="en-US"/>
        </w:rPr>
      </w:pPr>
    </w:p>
    <w:p w14:paraId="0775AE60" w14:textId="77777777" w:rsidR="00F6497D" w:rsidRDefault="00F6497D" w:rsidP="000252D5">
      <w:pPr>
        <w:jc w:val="both"/>
        <w:rPr>
          <w:rFonts w:ascii="Times" w:hAnsi="Times"/>
          <w:b/>
          <w:bCs/>
          <w:sz w:val="20"/>
          <w:szCs w:val="20"/>
          <w:lang w:val="en-US"/>
        </w:rPr>
      </w:pPr>
    </w:p>
    <w:p w14:paraId="0592C715" w14:textId="77777777" w:rsidR="00F6497D" w:rsidRDefault="00F6497D" w:rsidP="000252D5">
      <w:pPr>
        <w:jc w:val="both"/>
        <w:rPr>
          <w:rFonts w:ascii="Times" w:hAnsi="Times"/>
          <w:b/>
          <w:bCs/>
          <w:sz w:val="20"/>
          <w:szCs w:val="20"/>
          <w:lang w:val="en-US"/>
        </w:rPr>
      </w:pPr>
    </w:p>
    <w:p w14:paraId="7F407C57" w14:textId="77777777" w:rsidR="00F6497D" w:rsidRDefault="00F6497D" w:rsidP="000252D5">
      <w:pPr>
        <w:jc w:val="both"/>
        <w:rPr>
          <w:rFonts w:ascii="Times" w:hAnsi="Times"/>
          <w:b/>
          <w:bCs/>
          <w:sz w:val="20"/>
          <w:szCs w:val="20"/>
          <w:lang w:val="en-US"/>
        </w:rPr>
      </w:pPr>
    </w:p>
    <w:p w14:paraId="5A3B76E9" w14:textId="77777777" w:rsidR="00F6497D" w:rsidRDefault="00F6497D" w:rsidP="000252D5">
      <w:pPr>
        <w:jc w:val="both"/>
        <w:rPr>
          <w:rFonts w:ascii="Times" w:hAnsi="Times"/>
          <w:b/>
          <w:bCs/>
          <w:sz w:val="20"/>
          <w:szCs w:val="20"/>
          <w:lang w:val="en-US"/>
        </w:rPr>
      </w:pPr>
    </w:p>
    <w:p w14:paraId="5D284C28" w14:textId="77777777" w:rsidR="00F6497D" w:rsidRDefault="00F6497D" w:rsidP="000252D5">
      <w:pPr>
        <w:jc w:val="both"/>
        <w:rPr>
          <w:rFonts w:ascii="Times" w:hAnsi="Times"/>
          <w:b/>
          <w:bCs/>
          <w:sz w:val="20"/>
          <w:szCs w:val="20"/>
          <w:lang w:val="en-US"/>
        </w:rPr>
      </w:pPr>
    </w:p>
    <w:p w14:paraId="553C1843" w14:textId="77777777" w:rsidR="00F6497D" w:rsidRDefault="00F6497D" w:rsidP="000252D5">
      <w:pPr>
        <w:jc w:val="both"/>
        <w:rPr>
          <w:rFonts w:ascii="Times" w:hAnsi="Times"/>
          <w:b/>
          <w:bCs/>
          <w:sz w:val="20"/>
          <w:szCs w:val="20"/>
          <w:lang w:val="en-US"/>
        </w:rPr>
      </w:pPr>
    </w:p>
    <w:p w14:paraId="0A5CDFCD" w14:textId="77777777" w:rsidR="00F6497D" w:rsidRDefault="00F6497D" w:rsidP="000252D5">
      <w:pPr>
        <w:jc w:val="both"/>
        <w:rPr>
          <w:rFonts w:ascii="Times" w:hAnsi="Times"/>
          <w:b/>
          <w:bCs/>
          <w:sz w:val="20"/>
          <w:szCs w:val="20"/>
          <w:lang w:val="en-US"/>
        </w:rPr>
      </w:pPr>
    </w:p>
    <w:p w14:paraId="7F813C4B" w14:textId="77777777" w:rsidR="00F6497D" w:rsidRDefault="00F6497D" w:rsidP="000252D5">
      <w:pPr>
        <w:jc w:val="both"/>
        <w:rPr>
          <w:rFonts w:ascii="Times" w:hAnsi="Times"/>
          <w:b/>
          <w:bCs/>
          <w:sz w:val="20"/>
          <w:szCs w:val="20"/>
          <w:lang w:val="en-US"/>
        </w:rPr>
      </w:pPr>
    </w:p>
    <w:p w14:paraId="53572E33" w14:textId="77777777" w:rsidR="00F6497D" w:rsidRDefault="00F6497D" w:rsidP="000252D5">
      <w:pPr>
        <w:jc w:val="both"/>
        <w:rPr>
          <w:rFonts w:ascii="Times" w:hAnsi="Times"/>
          <w:b/>
          <w:bCs/>
          <w:sz w:val="20"/>
          <w:szCs w:val="20"/>
          <w:lang w:val="en-US"/>
        </w:rPr>
      </w:pPr>
    </w:p>
    <w:p w14:paraId="1B92A159" w14:textId="77777777" w:rsidR="00F6497D" w:rsidRDefault="00F6497D" w:rsidP="000252D5">
      <w:pPr>
        <w:jc w:val="both"/>
        <w:rPr>
          <w:rFonts w:ascii="Times" w:hAnsi="Times"/>
          <w:b/>
          <w:bCs/>
          <w:sz w:val="20"/>
          <w:szCs w:val="20"/>
          <w:lang w:val="en-US"/>
        </w:rPr>
      </w:pPr>
    </w:p>
    <w:p w14:paraId="589B11DC" w14:textId="77777777" w:rsidR="00F6497D" w:rsidRDefault="00F6497D" w:rsidP="000252D5">
      <w:pPr>
        <w:jc w:val="both"/>
        <w:rPr>
          <w:rFonts w:ascii="Times" w:hAnsi="Times"/>
          <w:b/>
          <w:bCs/>
          <w:sz w:val="20"/>
          <w:szCs w:val="20"/>
          <w:lang w:val="en-US"/>
        </w:rPr>
      </w:pPr>
    </w:p>
    <w:p w14:paraId="110D5D6B" w14:textId="5C744C34" w:rsidR="000252D5" w:rsidRPr="00F6497D" w:rsidRDefault="000252D5" w:rsidP="000252D5">
      <w:pPr>
        <w:jc w:val="both"/>
        <w:rPr>
          <w:rFonts w:ascii="Times" w:hAnsi="Times"/>
          <w:b/>
          <w:bCs/>
          <w:sz w:val="20"/>
          <w:szCs w:val="20"/>
          <w:lang w:val="en-US"/>
        </w:rPr>
      </w:pPr>
      <w:r w:rsidRPr="00F6497D">
        <w:rPr>
          <w:rFonts w:ascii="Times" w:hAnsi="Times"/>
          <w:b/>
          <w:bCs/>
          <w:sz w:val="20"/>
          <w:szCs w:val="20"/>
          <w:lang w:val="en-US"/>
        </w:rPr>
        <w:t xml:space="preserve">Table </w:t>
      </w:r>
      <w:r w:rsidR="00D35059" w:rsidRPr="00F6497D">
        <w:rPr>
          <w:rFonts w:ascii="Times" w:hAnsi="Times"/>
          <w:b/>
          <w:bCs/>
          <w:sz w:val="20"/>
          <w:szCs w:val="20"/>
          <w:lang w:val="en-US"/>
        </w:rPr>
        <w:t>1</w:t>
      </w:r>
      <w:r w:rsidRPr="00F6497D">
        <w:rPr>
          <w:rFonts w:ascii="Times" w:hAnsi="Times"/>
          <w:b/>
          <w:bCs/>
          <w:sz w:val="20"/>
          <w:szCs w:val="20"/>
          <w:lang w:val="en-US"/>
        </w:rPr>
        <w:t>. 1990</w:t>
      </w:r>
      <w:r w:rsidR="005627C6">
        <w:rPr>
          <w:rFonts w:ascii="Times" w:hAnsi="Times"/>
          <w:b/>
          <w:bCs/>
          <w:sz w:val="20"/>
          <w:szCs w:val="20"/>
          <w:lang w:val="en-US"/>
        </w:rPr>
        <w:t>,</w:t>
      </w:r>
      <w:r w:rsidRPr="00F6497D">
        <w:rPr>
          <w:rFonts w:ascii="Times" w:hAnsi="Times"/>
          <w:b/>
          <w:bCs/>
          <w:sz w:val="20"/>
          <w:szCs w:val="20"/>
          <w:lang w:val="en-US"/>
        </w:rPr>
        <w:t xml:space="preserve"> 201</w:t>
      </w:r>
      <w:r w:rsidR="005627C6">
        <w:rPr>
          <w:rFonts w:ascii="Times" w:hAnsi="Times"/>
          <w:b/>
          <w:bCs/>
          <w:sz w:val="20"/>
          <w:szCs w:val="20"/>
          <w:lang w:val="en-US"/>
        </w:rPr>
        <w:t>9</w:t>
      </w:r>
      <w:r w:rsidR="00D35059" w:rsidRPr="00F6497D">
        <w:rPr>
          <w:rFonts w:ascii="Times" w:hAnsi="Times"/>
          <w:b/>
          <w:bCs/>
          <w:sz w:val="20"/>
          <w:szCs w:val="20"/>
          <w:lang w:val="en-US"/>
        </w:rPr>
        <w:t xml:space="preserve"> and percentage changes (%) for </w:t>
      </w:r>
      <w:r w:rsidRPr="00F6497D">
        <w:rPr>
          <w:rFonts w:ascii="Times" w:hAnsi="Times"/>
          <w:b/>
          <w:bCs/>
          <w:sz w:val="20"/>
          <w:szCs w:val="20"/>
          <w:lang w:val="en-US"/>
        </w:rPr>
        <w:t>age-</w:t>
      </w:r>
      <w:proofErr w:type="spellStart"/>
      <w:r w:rsidRPr="00F6497D">
        <w:rPr>
          <w:rFonts w:ascii="Times" w:hAnsi="Times"/>
          <w:b/>
          <w:bCs/>
          <w:sz w:val="20"/>
          <w:szCs w:val="20"/>
          <w:lang w:val="en-US"/>
        </w:rPr>
        <w:t>standardised</w:t>
      </w:r>
      <w:proofErr w:type="spellEnd"/>
      <w:r w:rsidRPr="00F6497D">
        <w:rPr>
          <w:rFonts w:ascii="Times" w:hAnsi="Times"/>
          <w:b/>
          <w:bCs/>
          <w:sz w:val="20"/>
          <w:szCs w:val="20"/>
          <w:lang w:val="en-US"/>
        </w:rPr>
        <w:t xml:space="preserve"> mortality rates (ASMRs)</w:t>
      </w:r>
      <w:r w:rsidR="00D35059" w:rsidRPr="00F6497D">
        <w:rPr>
          <w:rFonts w:ascii="Times" w:hAnsi="Times"/>
          <w:b/>
          <w:bCs/>
          <w:sz w:val="20"/>
          <w:szCs w:val="20"/>
          <w:lang w:val="en-US"/>
        </w:rPr>
        <w:t>, age-</w:t>
      </w:r>
      <w:proofErr w:type="spellStart"/>
      <w:r w:rsidR="00D35059" w:rsidRPr="00F6497D">
        <w:rPr>
          <w:rFonts w:ascii="Times" w:hAnsi="Times"/>
          <w:b/>
          <w:bCs/>
          <w:sz w:val="20"/>
          <w:szCs w:val="20"/>
          <w:lang w:val="en-US"/>
        </w:rPr>
        <w:t>standardised</w:t>
      </w:r>
      <w:proofErr w:type="spellEnd"/>
      <w:r w:rsidR="00D35059" w:rsidRPr="00F6497D">
        <w:rPr>
          <w:rFonts w:ascii="Times" w:hAnsi="Times"/>
          <w:b/>
          <w:bCs/>
          <w:sz w:val="20"/>
          <w:szCs w:val="20"/>
          <w:lang w:val="en-US"/>
        </w:rPr>
        <w:t xml:space="preserve"> </w:t>
      </w:r>
      <w:r w:rsidR="007E7EF0">
        <w:rPr>
          <w:rFonts w:ascii="Times" w:hAnsi="Times"/>
          <w:b/>
          <w:bCs/>
          <w:sz w:val="20"/>
          <w:szCs w:val="20"/>
          <w:lang w:val="en-US"/>
        </w:rPr>
        <w:t>preval</w:t>
      </w:r>
      <w:r w:rsidR="00D35059" w:rsidRPr="00F6497D">
        <w:rPr>
          <w:rFonts w:ascii="Times" w:hAnsi="Times"/>
          <w:b/>
          <w:bCs/>
          <w:sz w:val="20"/>
          <w:szCs w:val="20"/>
          <w:lang w:val="en-US"/>
        </w:rPr>
        <w:t>ence rates (AS</w:t>
      </w:r>
      <w:r w:rsidR="007E7EF0">
        <w:rPr>
          <w:rFonts w:ascii="Times" w:hAnsi="Times"/>
          <w:b/>
          <w:bCs/>
          <w:sz w:val="20"/>
          <w:szCs w:val="20"/>
          <w:lang w:val="en-US"/>
        </w:rPr>
        <w:t>P</w:t>
      </w:r>
      <w:r w:rsidR="00D35059" w:rsidRPr="00F6497D">
        <w:rPr>
          <w:rFonts w:ascii="Times" w:hAnsi="Times"/>
          <w:b/>
          <w:bCs/>
          <w:sz w:val="20"/>
          <w:szCs w:val="20"/>
          <w:lang w:val="en-US"/>
        </w:rPr>
        <w:t xml:space="preserve">Rs) and disability adjusted life years </w:t>
      </w:r>
      <w:r w:rsidR="007129A2" w:rsidRPr="00F6497D">
        <w:rPr>
          <w:rFonts w:ascii="Times" w:hAnsi="Times"/>
          <w:b/>
          <w:bCs/>
          <w:sz w:val="20"/>
          <w:szCs w:val="20"/>
          <w:lang w:val="en-US"/>
        </w:rPr>
        <w:t xml:space="preserve">(DALYs) </w:t>
      </w:r>
      <w:r w:rsidRPr="00F6497D">
        <w:rPr>
          <w:rFonts w:ascii="Times" w:hAnsi="Times"/>
          <w:b/>
          <w:bCs/>
          <w:sz w:val="20"/>
          <w:szCs w:val="20"/>
          <w:lang w:val="en-US"/>
        </w:rPr>
        <w:t xml:space="preserve">for </w:t>
      </w:r>
      <w:r w:rsidR="00D35059" w:rsidRPr="00F6497D">
        <w:rPr>
          <w:rFonts w:ascii="Times" w:hAnsi="Times"/>
          <w:b/>
          <w:bCs/>
          <w:sz w:val="20"/>
          <w:szCs w:val="20"/>
          <w:lang w:val="en-US"/>
        </w:rPr>
        <w:t>t</w:t>
      </w:r>
      <w:r w:rsidRPr="00F6497D">
        <w:rPr>
          <w:rFonts w:ascii="Times" w:hAnsi="Times"/>
          <w:b/>
          <w:bCs/>
          <w:sz w:val="20"/>
          <w:szCs w:val="20"/>
          <w:lang w:val="en-US"/>
        </w:rPr>
        <w:t xml:space="preserve">ype 2 </w:t>
      </w:r>
      <w:r w:rsidR="00D35059" w:rsidRPr="00F6497D">
        <w:rPr>
          <w:rFonts w:ascii="Times" w:hAnsi="Times"/>
          <w:b/>
          <w:bCs/>
          <w:sz w:val="20"/>
          <w:szCs w:val="20"/>
          <w:lang w:val="en-US"/>
        </w:rPr>
        <w:t>d</w:t>
      </w:r>
      <w:r w:rsidRPr="00F6497D">
        <w:rPr>
          <w:rFonts w:ascii="Times" w:hAnsi="Times"/>
          <w:b/>
          <w:bCs/>
          <w:sz w:val="20"/>
          <w:szCs w:val="20"/>
          <w:lang w:val="en-US"/>
        </w:rPr>
        <w:t>iabetes</w:t>
      </w:r>
      <w:r w:rsidR="00D35059" w:rsidRPr="00F6497D">
        <w:rPr>
          <w:rFonts w:ascii="Times" w:hAnsi="Times"/>
          <w:b/>
          <w:bCs/>
          <w:sz w:val="20"/>
          <w:szCs w:val="20"/>
          <w:lang w:val="en-US"/>
        </w:rPr>
        <w:t xml:space="preserve"> mellitus</w:t>
      </w:r>
      <w:r w:rsidRPr="00F6497D">
        <w:rPr>
          <w:rFonts w:ascii="Times" w:hAnsi="Times"/>
          <w:b/>
          <w:bCs/>
          <w:sz w:val="20"/>
          <w:szCs w:val="20"/>
          <w:lang w:val="en-US"/>
        </w:rPr>
        <w:t xml:space="preserve"> (T2</w:t>
      </w:r>
      <w:r w:rsidR="00D35059" w:rsidRPr="00F6497D">
        <w:rPr>
          <w:rFonts w:ascii="Times" w:hAnsi="Times"/>
          <w:b/>
          <w:bCs/>
          <w:sz w:val="20"/>
          <w:szCs w:val="20"/>
          <w:lang w:val="en-US"/>
        </w:rPr>
        <w:t>DM</w:t>
      </w:r>
      <w:r w:rsidRPr="00F6497D">
        <w:rPr>
          <w:rFonts w:ascii="Times" w:hAnsi="Times"/>
          <w:b/>
          <w:bCs/>
          <w:sz w:val="20"/>
          <w:szCs w:val="20"/>
          <w:lang w:val="en-US"/>
        </w:rPr>
        <w:t>) in all EU countries and the UK for males</w:t>
      </w:r>
      <w:r w:rsidR="001B0C62">
        <w:rPr>
          <w:rFonts w:ascii="Times" w:hAnsi="Times"/>
          <w:b/>
          <w:bCs/>
          <w:sz w:val="20"/>
          <w:szCs w:val="20"/>
          <w:lang w:val="en-US"/>
        </w:rPr>
        <w:t xml:space="preserve"> (95% confidence intervals in brackets).</w:t>
      </w:r>
    </w:p>
    <w:p w14:paraId="69401D49" w14:textId="77777777" w:rsidR="00D35059" w:rsidRDefault="00D35059" w:rsidP="00B22B3B">
      <w:pPr>
        <w:jc w:val="both"/>
        <w:rPr>
          <w:rFonts w:ascii="Times" w:hAnsi="Times"/>
          <w:b/>
          <w:bCs/>
          <w:sz w:val="22"/>
          <w:szCs w:val="22"/>
          <w:lang w:val="en-US"/>
        </w:rPr>
      </w:pPr>
    </w:p>
    <w:tbl>
      <w:tblPr>
        <w:tblW w:w="1120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0"/>
        <w:gridCol w:w="986"/>
        <w:gridCol w:w="987"/>
        <w:gridCol w:w="1280"/>
        <w:gridCol w:w="987"/>
        <w:gridCol w:w="987"/>
        <w:gridCol w:w="1280"/>
        <w:gridCol w:w="987"/>
        <w:gridCol w:w="987"/>
        <w:gridCol w:w="1278"/>
        <w:gridCol w:w="8"/>
      </w:tblGrid>
      <w:tr w:rsidR="00B61BDA" w:rsidRPr="005627C6" w14:paraId="39BE99EB" w14:textId="77777777" w:rsidTr="00B61BDA">
        <w:trPr>
          <w:trHeight w:val="174"/>
          <w:jc w:val="center"/>
        </w:trPr>
        <w:tc>
          <w:tcPr>
            <w:tcW w:w="144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E74289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Country</w:t>
            </w:r>
          </w:p>
        </w:tc>
        <w:tc>
          <w:tcPr>
            <w:tcW w:w="325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F03E03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ASMRs</w:t>
            </w:r>
          </w:p>
        </w:tc>
        <w:tc>
          <w:tcPr>
            <w:tcW w:w="325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87D46E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ASPRs</w:t>
            </w:r>
          </w:p>
        </w:tc>
        <w:tc>
          <w:tcPr>
            <w:tcW w:w="326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45258F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DALYs</w:t>
            </w:r>
          </w:p>
        </w:tc>
      </w:tr>
      <w:tr w:rsidR="00B61BDA" w:rsidRPr="005627C6" w14:paraId="0DAD3679" w14:textId="77777777" w:rsidTr="00B61BDA">
        <w:trPr>
          <w:gridAfter w:val="1"/>
          <w:wAfter w:w="8" w:type="dxa"/>
          <w:trHeight w:val="174"/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23A456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645A85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1990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F19401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2019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C7D596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  Change (%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59B2A2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1990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26D435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2019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A7C98C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  Change (%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28C824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1990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92B6E4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2019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7F09F0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  Change (%)</w:t>
            </w:r>
          </w:p>
        </w:tc>
      </w:tr>
      <w:tr w:rsidR="00B61BDA" w:rsidRPr="005627C6" w14:paraId="0A638D60" w14:textId="77777777" w:rsidTr="00B61BDA">
        <w:trPr>
          <w:gridAfter w:val="1"/>
          <w:wAfter w:w="8" w:type="dxa"/>
          <w:trHeight w:val="254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0F8437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Austria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72B455" w14:textId="77777777" w:rsidR="00C13E50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2.27</w:t>
            </w:r>
            <w:r w:rsidR="00C13E50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73501E06" w14:textId="3E71FFE4" w:rsidR="00B61BDA" w:rsidRPr="005627C6" w:rsidRDefault="00C13E50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11.5-12.9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F33CD6" w14:textId="77777777" w:rsidR="0005411F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3.56</w:t>
            </w:r>
            <w:r w:rsidR="0005411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639CC988" w14:textId="68C83702" w:rsidR="00B61BDA" w:rsidRPr="005627C6" w:rsidRDefault="0005411F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12.3-14.7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EC6244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0.5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8287D8" w14:textId="527F6A06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195.6</w:t>
            </w:r>
            <w:r w:rsidR="00D3469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1923-2481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A24BB3" w14:textId="05166332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246.3</w:t>
            </w:r>
            <w:r w:rsidR="00ED61F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3643-4816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3EF0E2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93.4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9D866E" w14:textId="77777777" w:rsidR="00BB131C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02.1</w:t>
            </w:r>
            <w:r w:rsidR="00BB131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67B7F88D" w14:textId="3E10D3E3" w:rsidR="00B61BDA" w:rsidRPr="005627C6" w:rsidRDefault="00BB131C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340-479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7427EE" w14:textId="77777777" w:rsidR="00554B2B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66.6</w:t>
            </w:r>
            <w:r w:rsidR="00554B2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17C72C77" w14:textId="37C897CB" w:rsidR="00B61BDA" w:rsidRPr="005627C6" w:rsidRDefault="00554B2B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443-721)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0192A4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0.9%</w:t>
            </w:r>
          </w:p>
        </w:tc>
      </w:tr>
      <w:tr w:rsidR="00B61BDA" w:rsidRPr="005627C6" w14:paraId="24515EF3" w14:textId="77777777" w:rsidTr="00B61BDA">
        <w:trPr>
          <w:gridAfter w:val="1"/>
          <w:wAfter w:w="8" w:type="dxa"/>
          <w:trHeight w:val="238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334FA7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Belgium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883142" w14:textId="77777777" w:rsidR="00540038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9.41</w:t>
            </w:r>
            <w:r w:rsidR="00540038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538380D9" w14:textId="5A96F9FB" w:rsidR="00B61BDA" w:rsidRPr="005627C6" w:rsidRDefault="00540038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</w:t>
            </w:r>
            <w:r w:rsidR="0005411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8.8-10.0</w:t>
            </w: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DCBCF1" w14:textId="77777777" w:rsidR="00401FA0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.82</w:t>
            </w:r>
            <w:r w:rsidR="00401FA0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76F2F419" w14:textId="79E21216" w:rsidR="00B61BDA" w:rsidRPr="005627C6" w:rsidRDefault="00401FA0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6.1-7.5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8B592B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27.5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E8AAA7" w14:textId="231DADF0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709.4</w:t>
            </w:r>
            <w:r w:rsidR="004428B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2359-3079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E78EF4" w14:textId="2034AFEB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504.5</w:t>
            </w:r>
            <w:r w:rsidR="00E63BA2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3940-5068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63E8A7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6.3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28ED05" w14:textId="77777777" w:rsidR="001C2953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91.7</w:t>
            </w:r>
            <w:r w:rsidR="001C295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1E3EA8C7" w14:textId="054005BE" w:rsidR="00B61BDA" w:rsidRPr="005627C6" w:rsidRDefault="001C2953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309-494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DD9EA0" w14:textId="15533753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96.7</w:t>
            </w:r>
            <w:r w:rsidR="00236B4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362-667)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1B5324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6.8%</w:t>
            </w:r>
          </w:p>
        </w:tc>
      </w:tr>
      <w:tr w:rsidR="00B61BDA" w:rsidRPr="005627C6" w14:paraId="68E7C2CA" w14:textId="77777777" w:rsidTr="00B61BDA">
        <w:trPr>
          <w:gridAfter w:val="1"/>
          <w:wAfter w:w="8" w:type="dxa"/>
          <w:trHeight w:val="238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B46612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Bulgaria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389736" w14:textId="77777777" w:rsidR="00540038" w:rsidRDefault="00B61BDA" w:rsidP="00540038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4.70</w:t>
            </w:r>
            <w:r w:rsidR="00540038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 </w:t>
            </w:r>
          </w:p>
          <w:p w14:paraId="03BC998F" w14:textId="788CFFA7" w:rsidR="00B61BDA" w:rsidRPr="00540038" w:rsidRDefault="00540038" w:rsidP="00540038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13.5-15.9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48C7DF" w14:textId="77777777" w:rsidR="00540038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5.07</w:t>
            </w:r>
            <w:r w:rsidR="00540038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755BAE54" w14:textId="36891072" w:rsidR="00B61BDA" w:rsidRPr="005627C6" w:rsidRDefault="00540038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12.0-18.7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3BD33C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.5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239569" w14:textId="25A5FB8A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627.6</w:t>
            </w:r>
            <w:r w:rsidR="00D15D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3259-4053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27DD92" w14:textId="113CDDCC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494.3</w:t>
            </w:r>
            <w:r w:rsidR="00327F10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4848-6095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6C109E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1.5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2605E5" w14:textId="77777777" w:rsidR="00D178F3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50.2</w:t>
            </w:r>
            <w:r w:rsidR="00D178F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6C82051E" w14:textId="2DBFF4FB" w:rsidR="00B61BDA" w:rsidRPr="005627C6" w:rsidRDefault="00D178F3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533-790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A7722D" w14:textId="77777777" w:rsidR="00236B4A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802.1</w:t>
            </w:r>
            <w:r w:rsidR="00236B4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530B3666" w14:textId="6BF3EBBC" w:rsidR="00B61BDA" w:rsidRPr="005627C6" w:rsidRDefault="00236B4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615-1015)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32D379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3.3%</w:t>
            </w:r>
          </w:p>
        </w:tc>
      </w:tr>
      <w:tr w:rsidR="00B61BDA" w:rsidRPr="005627C6" w14:paraId="4E72A352" w14:textId="77777777" w:rsidTr="00B61BDA">
        <w:trPr>
          <w:gridAfter w:val="1"/>
          <w:wAfter w:w="8" w:type="dxa"/>
          <w:trHeight w:val="238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28A6B6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Croatia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A57F7C" w14:textId="77777777" w:rsidR="0005411F" w:rsidRDefault="00B61BDA" w:rsidP="007C2EF5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1.74</w:t>
            </w:r>
            <w:r w:rsidR="007C2EF5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  <w:r w:rsidR="0005411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18905A1A" w14:textId="2B2B3538" w:rsidR="00B61BDA" w:rsidRPr="007C2EF5" w:rsidRDefault="0005411F" w:rsidP="007C2EF5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10.8-12.8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AC131A" w14:textId="77777777" w:rsidR="007C2EF5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2.78</w:t>
            </w:r>
            <w:r w:rsidR="007C2EF5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74DD63F2" w14:textId="27816929" w:rsidR="00B61BDA" w:rsidRPr="005627C6" w:rsidRDefault="007C2EF5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10.2-15.8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502636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8.8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898B7C" w14:textId="64199672" w:rsidR="00B61BDA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212.4</w:t>
            </w:r>
          </w:p>
          <w:p w14:paraId="44AD71C0" w14:textId="0526D936" w:rsidR="00F92510" w:rsidRDefault="00F92510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3761–4680)</w:t>
            </w:r>
          </w:p>
          <w:p w14:paraId="59D6C3A7" w14:textId="23ED5D1B" w:rsidR="00317011" w:rsidRPr="005627C6" w:rsidRDefault="00317011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1CB603" w14:textId="3420CAA9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479.3</w:t>
            </w:r>
            <w:r w:rsidR="00831FE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5733-7252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7F4A7D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3.8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3E0E1D" w14:textId="77777777" w:rsidR="00D178F3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08.3</w:t>
            </w:r>
            <w:r w:rsidR="00D178F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5614164D" w14:textId="10BB8731" w:rsidR="00B61BDA" w:rsidRPr="005627C6" w:rsidRDefault="00D178F3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478-766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2B1125" w14:textId="77777777" w:rsidR="001C2953" w:rsidRDefault="00B61BDA" w:rsidP="001C2953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800.0</w:t>
            </w:r>
            <w:r w:rsidR="00236B4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5BA870CC" w14:textId="08FB7E5B" w:rsidR="00B61BDA" w:rsidRPr="001C2953" w:rsidRDefault="001C2953" w:rsidP="001C2953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596-1046)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FC205E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1.5%</w:t>
            </w:r>
          </w:p>
        </w:tc>
      </w:tr>
      <w:tr w:rsidR="00B61BDA" w:rsidRPr="005627C6" w14:paraId="07A4E284" w14:textId="77777777" w:rsidTr="00B61BDA">
        <w:trPr>
          <w:gridAfter w:val="1"/>
          <w:wAfter w:w="8" w:type="dxa"/>
          <w:trHeight w:val="238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F04D38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Cyprus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67E223" w14:textId="77777777" w:rsidR="00540038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0.58</w:t>
            </w:r>
            <w:r w:rsidR="00540038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03CF1B50" w14:textId="35925F89" w:rsidR="00B61BDA" w:rsidRPr="005627C6" w:rsidRDefault="00540038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40.6-61.7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C2F80B" w14:textId="77777777" w:rsidR="00CD0CC2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8.10</w:t>
            </w:r>
            <w:r w:rsidR="00401FA0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3B5787DB" w14:textId="2F4936AB" w:rsidR="00B61BDA" w:rsidRPr="005627C6" w:rsidRDefault="00401FA0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24.1-32.7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03B474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44.4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2E7C17" w14:textId="413AAB88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445.1</w:t>
            </w:r>
            <w:r w:rsidR="003C417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4744-6126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5B4FCD" w14:textId="3CF75D08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384.2</w:t>
            </w:r>
            <w:r w:rsidR="00D15D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5660-7097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115652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7.2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E2F8CC" w14:textId="77777777" w:rsidR="00D178F3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200.4</w:t>
            </w:r>
            <w:r w:rsidR="00D178F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30F00DC6" w14:textId="1787C6D1" w:rsidR="00B61BDA" w:rsidRPr="005627C6" w:rsidRDefault="00D178F3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994-1438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EC821B" w14:textId="77777777" w:rsidR="00236B4A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886.4</w:t>
            </w:r>
            <w:r w:rsidR="00236B4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044D33D5" w14:textId="3A3BEC7E" w:rsidR="00B61BDA" w:rsidRPr="005627C6" w:rsidRDefault="00236B4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709-1097)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CA301F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26.2%</w:t>
            </w:r>
          </w:p>
        </w:tc>
      </w:tr>
      <w:tr w:rsidR="00B61BDA" w:rsidRPr="005627C6" w14:paraId="0B62ED43" w14:textId="77777777" w:rsidTr="00B61BDA">
        <w:trPr>
          <w:gridAfter w:val="1"/>
          <w:wAfter w:w="8" w:type="dxa"/>
          <w:trHeight w:val="238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929FD8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Czech Republic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A7E615" w14:textId="77777777" w:rsidR="0005411F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3.10</w:t>
            </w:r>
            <w:r w:rsidR="0005411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230AFCA9" w14:textId="1D1B5945" w:rsidR="00B61BDA" w:rsidRPr="005627C6" w:rsidRDefault="0005411F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12.0-14.0)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2902E9" w14:textId="77777777" w:rsidR="0005411F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6.96</w:t>
            </w:r>
            <w:r w:rsidR="0005411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778B950A" w14:textId="38317A2E" w:rsidR="00B61BDA" w:rsidRPr="005627C6" w:rsidRDefault="0005411F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13.7-20.3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E1A2EF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9.5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347FDF" w14:textId="0B2670CD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527.7</w:t>
            </w:r>
            <w:r w:rsidR="00F92510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4966-6193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1A47B6" w14:textId="16E6B28D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0198.2</w:t>
            </w:r>
            <w:r w:rsidR="00336878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9038-11335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3DBF59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84.5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16EDA8" w14:textId="77777777" w:rsidR="004D009E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750.7</w:t>
            </w:r>
            <w:r w:rsidR="004D009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2EE012F7" w14:textId="6997BC12" w:rsidR="00B61BDA" w:rsidRPr="005627C6" w:rsidRDefault="004D009E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576-952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E97ACA" w14:textId="77777777" w:rsidR="00123D62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190.5</w:t>
            </w:r>
            <w:r w:rsidR="00123D62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65444A45" w14:textId="6195CD15" w:rsidR="00B61BDA" w:rsidRPr="005627C6" w:rsidRDefault="00123D62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879-1556)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E23048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8.6%</w:t>
            </w:r>
          </w:p>
        </w:tc>
      </w:tr>
      <w:tr w:rsidR="00B61BDA" w:rsidRPr="005627C6" w14:paraId="6E33820E" w14:textId="77777777" w:rsidTr="00B61BDA">
        <w:trPr>
          <w:gridAfter w:val="1"/>
          <w:wAfter w:w="8" w:type="dxa"/>
          <w:trHeight w:val="238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34D22B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Denmark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9701EF" w14:textId="77777777" w:rsidR="0005411F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1.23</w:t>
            </w:r>
            <w:r w:rsidR="00540038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1E6FA99E" w14:textId="6187CB81" w:rsidR="00B61BDA" w:rsidRPr="005627C6" w:rsidRDefault="0005411F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10.5-12.2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D12D0C" w14:textId="77777777" w:rsidR="00540038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4.05</w:t>
            </w:r>
            <w:r w:rsidR="00540038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3CCADEC0" w14:textId="25618FAA" w:rsidR="00B61BDA" w:rsidRPr="005627C6" w:rsidRDefault="00540038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12.5-15.5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D0491C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5.1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919D73" w14:textId="41C168FE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011.2</w:t>
            </w:r>
            <w:r w:rsidR="00E917C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1769-2278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521C4B" w14:textId="1EC79DD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826.2</w:t>
            </w:r>
            <w:r w:rsidR="004428B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3413-4231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144915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90.2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D74E8C" w14:textId="77777777" w:rsidR="00BB131C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59.9</w:t>
            </w:r>
            <w:r w:rsidR="00BB131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43E03B2E" w14:textId="657B3CC5" w:rsidR="00B61BDA" w:rsidRPr="005627C6" w:rsidRDefault="00BB131C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313-416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C72180" w14:textId="77777777" w:rsidR="00554B2B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93.1</w:t>
            </w:r>
            <w:r w:rsidR="00554B2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0C4B20E4" w14:textId="59F93DDD" w:rsidR="00B61BDA" w:rsidRPr="005627C6" w:rsidRDefault="00554B2B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408-597)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93981C0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7.0%</w:t>
            </w:r>
          </w:p>
        </w:tc>
      </w:tr>
      <w:tr w:rsidR="00B61BDA" w:rsidRPr="005627C6" w14:paraId="27AC9335" w14:textId="77777777" w:rsidTr="00B61BDA">
        <w:trPr>
          <w:gridAfter w:val="1"/>
          <w:wAfter w:w="8" w:type="dxa"/>
          <w:trHeight w:val="238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115516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Estonia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9DE356" w14:textId="77777777" w:rsidR="00540038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.62</w:t>
            </w:r>
            <w:r w:rsidR="00540038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38FA0C87" w14:textId="3341210E" w:rsidR="00B61BDA" w:rsidRPr="005627C6" w:rsidRDefault="00540038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3.3-4.0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6BE5C5" w14:textId="77777777" w:rsidR="00401FA0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.00</w:t>
            </w:r>
            <w:r w:rsidR="00401FA0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6BBF6138" w14:textId="07305650" w:rsidR="00B61BDA" w:rsidRPr="005627C6" w:rsidRDefault="00401FA0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3.9-6.3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019ACE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8.1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9C953E" w14:textId="76EA8C24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671.1</w:t>
            </w:r>
            <w:r w:rsidR="00F92510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2373-2986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166581" w14:textId="7D464D03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062.7</w:t>
            </w:r>
            <w:r w:rsidR="009F68B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3635-4536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40FAF9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2.1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D3DE9B" w14:textId="77777777" w:rsidR="004D009E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09.6</w:t>
            </w:r>
            <w:r w:rsidR="004D009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6FCAE72A" w14:textId="08F5A552" w:rsidR="00B61BDA" w:rsidRPr="005627C6" w:rsidRDefault="004D009E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231-400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47D5B2" w14:textId="77777777" w:rsidR="001C2953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61.5</w:t>
            </w:r>
            <w:r w:rsidR="001C295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561337F5" w14:textId="7D3A7282" w:rsidR="00B61BDA" w:rsidRPr="005627C6" w:rsidRDefault="001C2953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337-610)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569C07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9.0%</w:t>
            </w:r>
          </w:p>
        </w:tc>
      </w:tr>
      <w:tr w:rsidR="00B61BDA" w:rsidRPr="005627C6" w14:paraId="75B97A66" w14:textId="77777777" w:rsidTr="00B61BDA">
        <w:trPr>
          <w:gridAfter w:val="1"/>
          <w:wAfter w:w="8" w:type="dxa"/>
          <w:trHeight w:val="254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9829DA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nland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9F4F6E" w14:textId="77777777" w:rsidR="00540038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.96</w:t>
            </w:r>
            <w:r w:rsidR="00540038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428A629E" w14:textId="293F39F6" w:rsidR="00B61BDA" w:rsidRPr="005627C6" w:rsidRDefault="00540038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5.5-6.2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1067BC" w14:textId="77777777" w:rsidR="0005411F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.18</w:t>
            </w:r>
            <w:r w:rsidR="0005411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51F619BE" w14:textId="6E313022" w:rsidR="00B61BDA" w:rsidRPr="005627C6" w:rsidRDefault="0005411F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3.7-4.6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467FC3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29.9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A051B4" w14:textId="7407C6E9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661.3</w:t>
            </w:r>
            <w:r w:rsidR="00F92510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3348-4024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6B3584" w14:textId="4D4304CC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067.8</w:t>
            </w:r>
            <w:r w:rsidR="009F68B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5339-6776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F0DB99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5.7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F38E03" w14:textId="77777777" w:rsidR="00CD0CC2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87.7</w:t>
            </w:r>
            <w:r w:rsidR="00AA7DF0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6F5933EF" w14:textId="1B9A5D21" w:rsidR="00B61BDA" w:rsidRPr="005627C6" w:rsidRDefault="00AA7DF0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299-495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08328C" w14:textId="77777777" w:rsidR="001C2953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21.9</w:t>
            </w:r>
            <w:r w:rsidR="001C295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4C2A4811" w14:textId="24AC3208" w:rsidR="00B61BDA" w:rsidRPr="005627C6" w:rsidRDefault="001C2953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371-695)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1B91EA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4.6%</w:t>
            </w:r>
          </w:p>
        </w:tc>
      </w:tr>
      <w:tr w:rsidR="00B61BDA" w:rsidRPr="005627C6" w14:paraId="66C96436" w14:textId="77777777" w:rsidTr="00B61BDA">
        <w:trPr>
          <w:gridAfter w:val="1"/>
          <w:wAfter w:w="8" w:type="dxa"/>
          <w:trHeight w:val="238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998454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rance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5D40F5" w14:textId="77777777" w:rsidR="00540038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8.56</w:t>
            </w:r>
            <w:r w:rsidR="00540038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07766C4D" w14:textId="4761E364" w:rsidR="00B61BDA" w:rsidRPr="005627C6" w:rsidRDefault="00540038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7.9-9.2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95113B" w14:textId="77777777" w:rsidR="0005411F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9.10</w:t>
            </w:r>
            <w:r w:rsidR="0005411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65257B05" w14:textId="2FAD0B3E" w:rsidR="00B61BDA" w:rsidRPr="005627C6" w:rsidRDefault="0005411F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8.2-10.0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ED5FBB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.2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7E7EDF" w14:textId="5F884B72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781.3</w:t>
            </w:r>
            <w:r w:rsidR="00F92510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1600-1965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D6071A" w14:textId="42568D69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714.4</w:t>
            </w:r>
            <w:r w:rsidR="00831FE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2372-3068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DB6556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2.4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91FA8D" w14:textId="77777777" w:rsidR="00BB131C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61.0</w:t>
            </w:r>
            <w:r w:rsidR="00BB131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52217FCD" w14:textId="71FDF44C" w:rsidR="00B61BDA" w:rsidRPr="005627C6" w:rsidRDefault="00BB131C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220-310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593A45" w14:textId="77777777" w:rsidR="00554B2B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32.3</w:t>
            </w:r>
            <w:r w:rsidR="00554B2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6A30AC3F" w14:textId="1345B5B9" w:rsidR="00B61BDA" w:rsidRPr="005627C6" w:rsidRDefault="00554B2B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269-409)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4CD662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7.3%</w:t>
            </w:r>
          </w:p>
        </w:tc>
      </w:tr>
      <w:tr w:rsidR="00B61BDA" w:rsidRPr="005627C6" w14:paraId="2A4AC4E2" w14:textId="77777777" w:rsidTr="00B61BDA">
        <w:trPr>
          <w:gridAfter w:val="1"/>
          <w:wAfter w:w="8" w:type="dxa"/>
          <w:trHeight w:val="238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165A0F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Germany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2876B0" w14:textId="77777777" w:rsidR="0005411F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4.35</w:t>
            </w:r>
            <w:r w:rsidR="0005411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0F89E79D" w14:textId="039CD873" w:rsidR="00B61BDA" w:rsidRPr="005627C6" w:rsidRDefault="0005411F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13.5-15.2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DA395C" w14:textId="77777777" w:rsidR="004823E3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1.01</w:t>
            </w:r>
            <w:r w:rsidR="004823E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388736AC" w14:textId="675DF057" w:rsidR="00B61BDA" w:rsidRPr="005627C6" w:rsidRDefault="004823E3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10.0-12.0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4926A6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23.3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5C70B1" w14:textId="465ADAFE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467.6</w:t>
            </w:r>
            <w:r w:rsidR="00F92510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3922-5024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5C0D99" w14:textId="618C9A02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7042.3</w:t>
            </w:r>
            <w:r w:rsidR="009F68B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</w:t>
            </w:r>
            <w:r w:rsidR="008831C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255-7786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824B25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7.6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34F05B" w14:textId="77777777" w:rsidR="00BB131C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68.6</w:t>
            </w:r>
            <w:r w:rsidR="00BB131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355A3355" w14:textId="734EE85B" w:rsidR="00B61BDA" w:rsidRPr="005627C6" w:rsidRDefault="00BB131C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462-695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CF708F" w14:textId="77777777" w:rsidR="00554B2B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75.9</w:t>
            </w:r>
            <w:r w:rsidR="00554B2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60700A29" w14:textId="44F50BB8" w:rsidR="00B61BDA" w:rsidRPr="005627C6" w:rsidRDefault="00554B2B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515-868)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42AF45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8.9%</w:t>
            </w:r>
          </w:p>
        </w:tc>
      </w:tr>
      <w:tr w:rsidR="00B61BDA" w:rsidRPr="005627C6" w14:paraId="30F120E3" w14:textId="77777777" w:rsidTr="00B61BDA">
        <w:trPr>
          <w:gridAfter w:val="1"/>
          <w:wAfter w:w="8" w:type="dxa"/>
          <w:trHeight w:val="238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6FCB46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Greece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C74A80" w14:textId="77777777" w:rsidR="007C2EF5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.54</w:t>
            </w:r>
            <w:r w:rsidR="007C2EF5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08D6069D" w14:textId="0EB09816" w:rsidR="00B61BDA" w:rsidRPr="005627C6" w:rsidRDefault="007C2EF5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6.11-6.92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7B1F69" w14:textId="77777777" w:rsidR="00401FA0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.61</w:t>
            </w:r>
            <w:r w:rsidR="00401FA0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15C861C5" w14:textId="4BCD27C2" w:rsidR="00B61BDA" w:rsidRPr="005627C6" w:rsidRDefault="00401FA0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5.1-6.1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5B86E7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14.2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531892" w14:textId="3DFB9D2F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787.7</w:t>
            </w:r>
            <w:r w:rsidR="0036254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2483-3133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E26BE8" w14:textId="577721FC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072.1</w:t>
            </w:r>
            <w:r w:rsidR="00F26F90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4438-5750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529F70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81.9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15EB35" w14:textId="77777777" w:rsidR="00527943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49.7</w:t>
            </w:r>
            <w:r w:rsidR="0052794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5E718D35" w14:textId="5B222C9A" w:rsidR="00B61BDA" w:rsidRPr="005627C6" w:rsidRDefault="00527943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268-451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131619" w14:textId="77777777" w:rsidR="00554B2B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27.3</w:t>
            </w:r>
            <w:r w:rsidR="00554B2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45431939" w14:textId="54EEBE9B" w:rsidR="00B61BDA" w:rsidRPr="005627C6" w:rsidRDefault="00554B2B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380-701)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2B79EC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0.8%</w:t>
            </w:r>
          </w:p>
        </w:tc>
      </w:tr>
      <w:tr w:rsidR="00B61BDA" w:rsidRPr="005627C6" w14:paraId="1622EF27" w14:textId="77777777" w:rsidTr="00B61BDA">
        <w:trPr>
          <w:gridAfter w:val="1"/>
          <w:wAfter w:w="8" w:type="dxa"/>
          <w:trHeight w:val="238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876940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Hungary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3EFE38" w14:textId="77777777" w:rsidR="0005411F" w:rsidRDefault="00B61BDA" w:rsidP="007C2EF5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0.30</w:t>
            </w:r>
            <w:r w:rsidR="007C2EF5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  <w:r w:rsidR="0005411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3EDD8C59" w14:textId="5FBC7E1D" w:rsidR="00B61BDA" w:rsidRPr="007C2EF5" w:rsidRDefault="0005411F" w:rsidP="007C2EF5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9.6-10.9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4E69CD" w14:textId="77777777" w:rsidR="007C2EF5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3.78</w:t>
            </w:r>
            <w:r w:rsidR="007C2EF5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545E12D7" w14:textId="62B5F394" w:rsidR="00B61BDA" w:rsidRPr="005627C6" w:rsidRDefault="007C2EF5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11.2-16.6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059A26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3.7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F767B0" w14:textId="2A71431C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201.3</w:t>
            </w:r>
            <w:r w:rsidR="00BB3C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3724-4697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51BA82" w14:textId="1AB1E2B3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889.7</w:t>
            </w:r>
            <w:r w:rsidR="008831C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6120-7658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6CD275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4.0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F90C2B" w14:textId="77777777" w:rsidR="00BB131C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93.9</w:t>
            </w:r>
            <w:r w:rsidR="00BB131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5F0D702D" w14:textId="5E7844EC" w:rsidR="00B61BDA" w:rsidRPr="005627C6" w:rsidRDefault="00BB131C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466-754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80A02C" w14:textId="77777777" w:rsidR="00123D62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885.6</w:t>
            </w:r>
            <w:r w:rsidR="00123D62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21955C58" w14:textId="0DBE81A7" w:rsidR="00B61BDA" w:rsidRPr="005627C6" w:rsidRDefault="00123D62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674-1141)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046851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9.1%</w:t>
            </w:r>
          </w:p>
        </w:tc>
      </w:tr>
      <w:tr w:rsidR="00B61BDA" w:rsidRPr="005627C6" w14:paraId="73D2421A" w14:textId="77777777" w:rsidTr="00B61BDA">
        <w:trPr>
          <w:gridAfter w:val="1"/>
          <w:wAfter w:w="8" w:type="dxa"/>
          <w:trHeight w:val="238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3D6B3B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Ireland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9F4C1F" w14:textId="77777777" w:rsidR="007C2EF5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1.24</w:t>
            </w:r>
            <w:r w:rsidR="007C2EF5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30479BE3" w14:textId="0AA986A6" w:rsidR="00B61BDA" w:rsidRPr="005627C6" w:rsidRDefault="007C2EF5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10.4-11.9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22CE52" w14:textId="77777777" w:rsidR="00401FA0" w:rsidRDefault="00B61BDA" w:rsidP="00401FA0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7.78</w:t>
            </w:r>
            <w:r w:rsidR="00401FA0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46342B0E" w14:textId="1A943786" w:rsidR="00B61BDA" w:rsidRPr="00401FA0" w:rsidRDefault="00401FA0" w:rsidP="00401FA0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6.8-8.7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649EE3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30.8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304C65" w14:textId="60D86D61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589.5</w:t>
            </w:r>
            <w:r w:rsidR="001F0D3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1383-1804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EFA80B" w14:textId="36816B10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639.0</w:t>
            </w:r>
            <w:r w:rsidR="00336878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4073-5285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0E704F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91.9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FA5610" w14:textId="77777777" w:rsidR="00BB131C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11.7</w:t>
            </w:r>
            <w:r w:rsidR="00BB131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7250248B" w14:textId="3E43D976" w:rsidR="00B61BDA" w:rsidRPr="005627C6" w:rsidRDefault="00BB131C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269-363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1409A5" w14:textId="77777777" w:rsidR="003F6423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53.8</w:t>
            </w:r>
            <w:r w:rsidR="003F642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0796CD81" w14:textId="6E2C7867" w:rsidR="00B61BDA" w:rsidRPr="005627C6" w:rsidRDefault="003F6423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332-602)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567BA5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5.6%</w:t>
            </w:r>
          </w:p>
        </w:tc>
      </w:tr>
      <w:tr w:rsidR="00B61BDA" w:rsidRPr="005627C6" w14:paraId="0AFBE81B" w14:textId="77777777" w:rsidTr="00B61BDA">
        <w:trPr>
          <w:gridAfter w:val="1"/>
          <w:wAfter w:w="8" w:type="dxa"/>
          <w:trHeight w:val="238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3EE57D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Italy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4C82F8" w14:textId="77777777" w:rsidR="00CD0CC2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7.32</w:t>
            </w:r>
            <w:r w:rsidR="007C2EF5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5BF6EAF6" w14:textId="0EE6A4CA" w:rsidR="00B61BDA" w:rsidRPr="005627C6" w:rsidRDefault="007C2EF5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16.6-17.9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091348" w14:textId="77777777" w:rsidR="00401FA0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3.75</w:t>
            </w:r>
            <w:r w:rsidR="00401FA0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2AA0D78E" w14:textId="5F662793" w:rsidR="00B61BDA" w:rsidRPr="005627C6" w:rsidRDefault="00401FA0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12.4-14.6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7A238C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20.6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B29E35" w14:textId="3EA30926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930.8</w:t>
            </w:r>
            <w:r w:rsidR="00BB3C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3476-4368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6C23E9" w14:textId="25941DCF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967.3</w:t>
            </w:r>
            <w:r w:rsidR="00D51E25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5269-6663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AA4E27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1.8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DF5711" w14:textId="77777777" w:rsidR="00D63AE5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82.4</w:t>
            </w:r>
            <w:r w:rsidR="00D63AE5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439508B1" w14:textId="1CDB3725" w:rsidR="00B61BDA" w:rsidRPr="005627C6" w:rsidRDefault="00D63AE5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495-683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01FC24" w14:textId="77777777" w:rsidR="00D63AE5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70.1</w:t>
            </w:r>
            <w:r w:rsidR="00D63AE5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477B3868" w14:textId="321EFDF9" w:rsidR="00B61BDA" w:rsidRPr="005627C6" w:rsidRDefault="00D63AE5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525-837)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2FB9E8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5.1%</w:t>
            </w:r>
          </w:p>
        </w:tc>
      </w:tr>
      <w:tr w:rsidR="00B61BDA" w:rsidRPr="005627C6" w14:paraId="6C720C3D" w14:textId="77777777" w:rsidTr="00B61BDA">
        <w:trPr>
          <w:gridAfter w:val="1"/>
          <w:wAfter w:w="8" w:type="dxa"/>
          <w:trHeight w:val="238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03F9B8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Latvia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FDDAB2" w14:textId="77777777" w:rsidR="00540038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.28</w:t>
            </w:r>
            <w:r w:rsidR="00540038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1C90049A" w14:textId="26069138" w:rsidR="00B61BDA" w:rsidRPr="005627C6" w:rsidRDefault="00540038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3.9-4.7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4AD555" w14:textId="77777777" w:rsidR="0005411F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7.81</w:t>
            </w:r>
            <w:r w:rsidR="0005411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5C0D4C0E" w14:textId="587A2784" w:rsidR="00B61BDA" w:rsidRPr="005627C6" w:rsidRDefault="0005411F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5.7-9.3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2B9333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82.5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BAC465" w14:textId="2E2AA2A9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469.7</w:t>
            </w:r>
            <w:r w:rsidR="00F92510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2198-2754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0D51B9" w14:textId="17AB6894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991.7</w:t>
            </w:r>
            <w:r w:rsidR="009F68B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3563-4443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0509F0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1.6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65C96F" w14:textId="77777777" w:rsidR="00AA7DF0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11.5</w:t>
            </w:r>
            <w:r w:rsidR="00AA7DF0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66DD3933" w14:textId="3D42593A" w:rsidR="00B61BDA" w:rsidRPr="005627C6" w:rsidRDefault="00AA7DF0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237-397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FC2BC1" w14:textId="77777777" w:rsidR="00554B2B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20.9</w:t>
            </w:r>
            <w:r w:rsidR="00554B2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4FE84FC3" w14:textId="241544C6" w:rsidR="00B61BDA" w:rsidRPr="005627C6" w:rsidRDefault="00554B2B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397-670)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48DDCF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7.2%</w:t>
            </w:r>
          </w:p>
        </w:tc>
      </w:tr>
      <w:tr w:rsidR="00B61BDA" w:rsidRPr="005627C6" w14:paraId="42253E61" w14:textId="77777777" w:rsidTr="00B61BDA">
        <w:trPr>
          <w:gridAfter w:val="1"/>
          <w:wAfter w:w="8" w:type="dxa"/>
          <w:trHeight w:val="238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4C6948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lastRenderedPageBreak/>
              <w:t>Lithuania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1353DD" w14:textId="77777777" w:rsidR="00540038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.70</w:t>
            </w:r>
            <w:r w:rsidR="00540038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046FE95E" w14:textId="3E386F51" w:rsidR="00B61BDA" w:rsidRPr="005627C6" w:rsidRDefault="00540038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3.4-4.0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12EC39" w14:textId="77777777" w:rsidR="00401FA0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.46</w:t>
            </w:r>
            <w:r w:rsidR="00401FA0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54587884" w14:textId="03FD50D7" w:rsidR="00B61BDA" w:rsidRPr="005627C6" w:rsidRDefault="00401FA0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3.6-5.4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1430B9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0.5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9E2211" w14:textId="5289648F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443.8</w:t>
            </w:r>
            <w:r w:rsidR="0036254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2162-2734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8DBF7D" w14:textId="4E509C65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386.7</w:t>
            </w:r>
            <w:r w:rsidR="00ED61F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3002-3797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F80C08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8.6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41EC93" w14:textId="77777777" w:rsidR="00BB131C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93.5</w:t>
            </w:r>
            <w:r w:rsidR="00BB131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7FD22490" w14:textId="500BF850" w:rsidR="00B61BDA" w:rsidRPr="005627C6" w:rsidRDefault="00BB131C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221-379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17D871" w14:textId="77777777" w:rsidR="00554B2B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93.6</w:t>
            </w:r>
            <w:r w:rsidR="00554B2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3BD19EED" w14:textId="41CCCDBD" w:rsidR="00B61BDA" w:rsidRPr="005627C6" w:rsidRDefault="00554B2B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295-523))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CAB240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4.1%</w:t>
            </w:r>
          </w:p>
        </w:tc>
      </w:tr>
      <w:tr w:rsidR="00B61BDA" w:rsidRPr="005627C6" w14:paraId="7B4CFFFB" w14:textId="77777777" w:rsidTr="00B61BDA">
        <w:trPr>
          <w:gridAfter w:val="1"/>
          <w:wAfter w:w="8" w:type="dxa"/>
          <w:trHeight w:val="238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D6F644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Luxembourg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658D32" w14:textId="77777777" w:rsidR="00CD0CC2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0.13</w:t>
            </w:r>
            <w:r w:rsidR="007C2EF5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36B25F2D" w14:textId="4CD0414A" w:rsidR="00B61BDA" w:rsidRPr="005627C6" w:rsidRDefault="007C2EF5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9.2-11.1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487F2D" w14:textId="77777777" w:rsidR="00401FA0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.55</w:t>
            </w:r>
            <w:r w:rsidR="00401FA0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73FA1E55" w14:textId="308DA6E5" w:rsidR="00B61BDA" w:rsidRPr="005627C6" w:rsidRDefault="00401FA0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5.6-7.6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6A8CAD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35.3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A3B4F8" w14:textId="4EA8CCE8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897.0</w:t>
            </w:r>
            <w:r w:rsidR="00A426D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1660-2132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626C0E" w14:textId="55C3804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7001.0</w:t>
            </w:r>
            <w:r w:rsidR="00D51E25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6239-7825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D82663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69.1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77AE8C" w14:textId="77777777" w:rsidR="00D63AE5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14.3</w:t>
            </w:r>
            <w:r w:rsidR="00D63AE5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2836F0FE" w14:textId="548C5A79" w:rsidR="00B61BDA" w:rsidRPr="005627C6" w:rsidRDefault="00D63AE5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263-377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CB3893" w14:textId="77777777" w:rsidR="00236B4A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26.5</w:t>
            </w:r>
            <w:r w:rsidR="00236B4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5EC810F8" w14:textId="1D30F246" w:rsidR="00B61BDA" w:rsidRPr="005627C6" w:rsidRDefault="00236B4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447-845)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3FEBFC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99.3%</w:t>
            </w:r>
          </w:p>
        </w:tc>
      </w:tr>
      <w:tr w:rsidR="00B61BDA" w:rsidRPr="005627C6" w14:paraId="3EE8AC59" w14:textId="77777777" w:rsidTr="00B61BDA">
        <w:trPr>
          <w:gridAfter w:val="1"/>
          <w:wAfter w:w="8" w:type="dxa"/>
          <w:trHeight w:val="254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052D6E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Malta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C0F3A3" w14:textId="77777777" w:rsidR="00C13E50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1.06</w:t>
            </w:r>
            <w:r w:rsidR="00C13E50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65ACA881" w14:textId="656EB920" w:rsidR="00B61BDA" w:rsidRPr="005627C6" w:rsidRDefault="00C13E50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19.1-23.1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FE5C24" w14:textId="77777777" w:rsidR="00401FA0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3.78</w:t>
            </w:r>
            <w:r w:rsidR="00401FA0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2BC94B02" w14:textId="0B0849A8" w:rsidR="00B61BDA" w:rsidRPr="005627C6" w:rsidRDefault="00401FA0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12.1-15.6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4F6603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34.6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097C92" w14:textId="48BF81C4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281.4</w:t>
            </w:r>
            <w:r w:rsidR="001F0D3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</w:t>
            </w:r>
            <w:r w:rsidR="009F68B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794-4740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FCD410" w14:textId="409675DF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757.2</w:t>
            </w:r>
            <w:r w:rsidR="009F68B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5122-6451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6060A6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4.5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022F13" w14:textId="77777777" w:rsidR="00D178F3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72.9</w:t>
            </w:r>
            <w:r w:rsidR="00D178F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58A94ED6" w14:textId="738C78C6" w:rsidR="00B61BDA" w:rsidRPr="005627C6" w:rsidRDefault="00D178F3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559-811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91E3A4" w14:textId="77777777" w:rsidR="001C2953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58.1</w:t>
            </w:r>
            <w:r w:rsidR="001C295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72425F66" w14:textId="26661DCC" w:rsidR="00B61BDA" w:rsidRPr="005627C6" w:rsidRDefault="001C2953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512-832)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52CF53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2.2%</w:t>
            </w:r>
          </w:p>
        </w:tc>
      </w:tr>
      <w:tr w:rsidR="00B61BDA" w:rsidRPr="005627C6" w14:paraId="13F2B5D1" w14:textId="77777777" w:rsidTr="00B61BDA">
        <w:trPr>
          <w:gridAfter w:val="1"/>
          <w:wAfter w:w="8" w:type="dxa"/>
          <w:trHeight w:val="238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289C48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Netherlands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194748" w14:textId="77777777" w:rsidR="00CD0CC2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5.95</w:t>
            </w:r>
            <w:r w:rsidR="00D54D6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54008113" w14:textId="199BC675" w:rsidR="00B61BDA" w:rsidRPr="005627C6" w:rsidRDefault="00D54D66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14.9-16.9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42D008" w14:textId="77777777" w:rsidR="00401FA0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9.41</w:t>
            </w:r>
            <w:r w:rsidR="00401FA0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326486C0" w14:textId="612AE93E" w:rsidR="00B61BDA" w:rsidRPr="005627C6" w:rsidRDefault="00401FA0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8.4-10.3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924D37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41.0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A90C2C" w14:textId="7DF896AE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823.4</w:t>
            </w:r>
            <w:r w:rsidR="00831FE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2497-3144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44E1FB" w14:textId="5BCF9E5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824.4</w:t>
            </w:r>
            <w:r w:rsidR="00040F5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3304-4276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9E2689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5.5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ECF08B" w14:textId="77777777" w:rsidR="00D178F3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26.4</w:t>
            </w:r>
            <w:r w:rsidR="00D178F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0813C32E" w14:textId="56522F49" w:rsidR="00B61BDA" w:rsidRPr="005627C6" w:rsidRDefault="00D178F3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444-627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061B9D" w14:textId="77777777" w:rsidR="00554B2B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64.0</w:t>
            </w:r>
            <w:r w:rsidR="00554B2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79337B66" w14:textId="2381CF9A" w:rsidR="00B61BDA" w:rsidRPr="005627C6" w:rsidRDefault="00554B2B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357-594)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11E107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11.9%</w:t>
            </w:r>
          </w:p>
        </w:tc>
      </w:tr>
      <w:tr w:rsidR="00B61BDA" w:rsidRPr="005627C6" w14:paraId="232A430F" w14:textId="77777777" w:rsidTr="00B61BDA">
        <w:trPr>
          <w:gridAfter w:val="1"/>
          <w:wAfter w:w="8" w:type="dxa"/>
          <w:trHeight w:val="238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35D875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Poland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AC0B09" w14:textId="77777777" w:rsidR="007C2EF5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1.09</w:t>
            </w:r>
            <w:r w:rsidR="007C2EF5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69BDEFEC" w14:textId="03A69B9A" w:rsidR="00B61BDA" w:rsidRPr="005627C6" w:rsidRDefault="007C2EF5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10.4-11.7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255834" w14:textId="77777777" w:rsidR="00C13E50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2.17</w:t>
            </w:r>
            <w:r w:rsidR="00C13E50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36AA0E65" w14:textId="4EB8947D" w:rsidR="00B61BDA" w:rsidRPr="005627C6" w:rsidRDefault="00C13E50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9.8-15.1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F7147B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9.6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D979B8" w14:textId="286384BF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243.4</w:t>
            </w:r>
            <w:r w:rsidR="009F68B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3843-4658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1F42D1" w14:textId="20C3C928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558.9</w:t>
            </w:r>
            <w:r w:rsidR="00E63BA2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5900-7219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52FD87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4.6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5C628E7" w14:textId="77777777" w:rsidR="00BB131C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34.7</w:t>
            </w:r>
            <w:r w:rsidR="00BB131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5AF536FF" w14:textId="64F5D3AB" w:rsidR="00B61BDA" w:rsidRPr="005627C6" w:rsidRDefault="00BB131C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516-771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C0F325" w14:textId="77777777" w:rsidR="00123D62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823.7</w:t>
            </w:r>
            <w:r w:rsidR="00123D62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0C4BB0F4" w14:textId="7F9E7A26" w:rsidR="00B61BDA" w:rsidRPr="005627C6" w:rsidRDefault="00123D62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622-1044)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D02BB9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9.8%</w:t>
            </w:r>
          </w:p>
        </w:tc>
      </w:tr>
      <w:tr w:rsidR="00B61BDA" w:rsidRPr="005627C6" w14:paraId="30A32653" w14:textId="77777777" w:rsidTr="00B61BDA">
        <w:trPr>
          <w:gridAfter w:val="1"/>
          <w:wAfter w:w="8" w:type="dxa"/>
          <w:trHeight w:val="238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5B4AAD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Portugal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BD59F8" w14:textId="77777777" w:rsidR="00540038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9.57</w:t>
            </w:r>
            <w:r w:rsidR="00540038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744C9979" w14:textId="5E67A1F7" w:rsidR="00B61BDA" w:rsidRPr="005627C6" w:rsidRDefault="00540038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18.5-20.5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215065" w14:textId="77777777" w:rsidR="00401FA0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5.92</w:t>
            </w:r>
            <w:r w:rsidR="00401FA0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39A8B3DD" w14:textId="1E06E238" w:rsidR="00B61BDA" w:rsidRPr="005627C6" w:rsidRDefault="00401FA0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14.4-17.3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08F756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18.7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054DC0" w14:textId="62FF8B86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107.4</w:t>
            </w:r>
            <w:r w:rsidR="00BB3C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3592-4605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847860" w14:textId="3EACF8A4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537.9</w:t>
            </w:r>
            <w:r w:rsidR="00600A6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3843-4658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0AA223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9.2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38A090" w14:textId="77777777" w:rsidR="00BB131C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69.4</w:t>
            </w:r>
            <w:r w:rsidR="00BB131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4B09BB07" w14:textId="3B4F1DD7" w:rsidR="00B61BDA" w:rsidRPr="005627C6" w:rsidRDefault="00BB131C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562-799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2B3D4E" w14:textId="77777777" w:rsidR="00554B2B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737.9</w:t>
            </w:r>
            <w:r w:rsidR="00554B2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4F58DC93" w14:textId="7FC3589B" w:rsidR="00B61BDA" w:rsidRPr="005627C6" w:rsidRDefault="00554B2B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573-929)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12D5DC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0.2%</w:t>
            </w:r>
          </w:p>
        </w:tc>
      </w:tr>
      <w:tr w:rsidR="00B61BDA" w:rsidRPr="005627C6" w14:paraId="5F1CCD93" w14:textId="77777777" w:rsidTr="00B61BDA">
        <w:trPr>
          <w:gridAfter w:val="1"/>
          <w:wAfter w:w="8" w:type="dxa"/>
          <w:trHeight w:val="238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0209FA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Romania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AADB18" w14:textId="77777777" w:rsidR="007C2EF5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.61</w:t>
            </w:r>
            <w:r w:rsidR="007C2EF5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2F45B521" w14:textId="3B40312A" w:rsidR="00B61BDA" w:rsidRPr="005627C6" w:rsidRDefault="007C2EF5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6.2-7.0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AC929E" w14:textId="77777777" w:rsidR="0005411F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.85</w:t>
            </w:r>
            <w:r w:rsidR="0005411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20428FD4" w14:textId="046EA495" w:rsidR="00B61BDA" w:rsidRPr="005627C6" w:rsidRDefault="0005411F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5.6-8.1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946D84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.6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3A2EF4" w14:textId="7E46D503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901.9</w:t>
            </w:r>
            <w:r w:rsidR="00BB3C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2564-3245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2823D9" w14:textId="29FD1B91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463.9</w:t>
            </w:r>
            <w:r w:rsidR="00D51E25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3928-5047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F43A8A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3.8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46BDC7" w14:textId="77777777" w:rsidR="00D63AE5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12.0</w:t>
            </w:r>
            <w:r w:rsidR="00D63AE5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52422D9C" w14:textId="39F56594" w:rsidR="00B61BDA" w:rsidRPr="005627C6" w:rsidRDefault="00D63AE5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322-523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0AEEC9" w14:textId="77777777" w:rsidR="00123D62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45.4</w:t>
            </w:r>
            <w:r w:rsidR="00123D62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4FDC965C" w14:textId="637134FE" w:rsidR="00B61BDA" w:rsidRPr="005627C6" w:rsidRDefault="00123D62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409-712)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C811559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2.4%</w:t>
            </w:r>
          </w:p>
        </w:tc>
      </w:tr>
      <w:tr w:rsidR="00B61BDA" w:rsidRPr="005627C6" w14:paraId="51049024" w14:textId="77777777" w:rsidTr="00B61BDA">
        <w:trPr>
          <w:gridAfter w:val="1"/>
          <w:wAfter w:w="8" w:type="dxa"/>
          <w:trHeight w:val="238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075CDC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Slovakia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8793CE" w14:textId="77777777" w:rsidR="007C2EF5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2.97</w:t>
            </w:r>
            <w:r w:rsidR="007C2EF5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088269AC" w14:textId="6EEB9A33" w:rsidR="00B61BDA" w:rsidRPr="005627C6" w:rsidRDefault="007C2EF5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11.7-14.5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80F81F" w14:textId="77777777" w:rsidR="00540038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8.92</w:t>
            </w:r>
            <w:r w:rsidR="00540038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0E1CA7CE" w14:textId="7D917D4D" w:rsidR="00B61BDA" w:rsidRPr="005627C6" w:rsidRDefault="00540038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6.7-11.3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5E45C6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31.2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A7C91F" w14:textId="69B54AB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567.9</w:t>
            </w:r>
            <w:r w:rsidR="003C417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3169-3977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DB7E69" w14:textId="0EB9FF02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010.2</w:t>
            </w:r>
            <w:r w:rsidR="00D51E25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4436-5589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8D34F3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0.4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5A883D" w14:textId="77777777" w:rsidR="0051172B" w:rsidRDefault="00B61BDA" w:rsidP="00511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96.3</w:t>
            </w:r>
            <w:r w:rsidR="00BB131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04E87C30" w14:textId="61BD044A" w:rsidR="00B61BDA" w:rsidRPr="0051172B" w:rsidRDefault="0051172B" w:rsidP="00511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478-733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C57C48" w14:textId="77777777" w:rsidR="0051172B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22.0</w:t>
            </w:r>
            <w:r w:rsidR="0051172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65F1030B" w14:textId="3F4720E3" w:rsidR="00B61BDA" w:rsidRPr="005627C6" w:rsidRDefault="0051172B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462-813)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A0EB361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.3%</w:t>
            </w:r>
          </w:p>
        </w:tc>
      </w:tr>
      <w:tr w:rsidR="00B61BDA" w:rsidRPr="005627C6" w14:paraId="3E122BF4" w14:textId="77777777" w:rsidTr="00B61BDA">
        <w:trPr>
          <w:gridAfter w:val="1"/>
          <w:wAfter w:w="8" w:type="dxa"/>
          <w:trHeight w:val="238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1A913E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Slovenia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52388E" w14:textId="77777777" w:rsidR="007C2EF5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9.71</w:t>
            </w:r>
            <w:r w:rsidR="007C2EF5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1142BB09" w14:textId="30022500" w:rsidR="00B61BDA" w:rsidRPr="005627C6" w:rsidRDefault="007C2EF5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7.6-12.2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9DA26E" w14:textId="77777777" w:rsidR="0005411F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9.00</w:t>
            </w:r>
            <w:r w:rsidR="0005411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480E14FF" w14:textId="61ECB9B8" w:rsidR="00B61BDA" w:rsidRPr="005627C6" w:rsidRDefault="0005411F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7.1-11.4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485479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7.3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DD9DFD" w14:textId="33B40A00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774.6</w:t>
            </w:r>
            <w:r w:rsidR="00E04CA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3345-4192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02F2A9" w14:textId="4E3BB53A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112.4</w:t>
            </w:r>
            <w:r w:rsidR="00D30A65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4565-5669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243210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5.4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F9E813" w14:textId="77777777" w:rsidR="00236B4A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18.3</w:t>
            </w:r>
            <w:r w:rsidR="00236B4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4DDDE8FC" w14:textId="6BEA0620" w:rsidR="00B61BDA" w:rsidRPr="005627C6" w:rsidRDefault="00236B4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397-662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74B607" w14:textId="77777777" w:rsidR="0051172B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07.6</w:t>
            </w:r>
            <w:r w:rsidR="0051172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553FEF6D" w14:textId="37FF628E" w:rsidR="00B61BDA" w:rsidRPr="005627C6" w:rsidRDefault="0051172B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438-797)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D1074F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7.2%</w:t>
            </w:r>
          </w:p>
        </w:tc>
      </w:tr>
      <w:tr w:rsidR="00B61BDA" w:rsidRPr="005627C6" w14:paraId="40081EEB" w14:textId="77777777" w:rsidTr="00B61BDA">
        <w:trPr>
          <w:gridAfter w:val="1"/>
          <w:wAfter w:w="8" w:type="dxa"/>
          <w:trHeight w:val="238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2D09B4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Spain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23960F" w14:textId="77777777" w:rsidR="00540038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5.00</w:t>
            </w:r>
            <w:r w:rsidR="00540038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0CDA24F9" w14:textId="52C1FD69" w:rsidR="00B61BDA" w:rsidRPr="005627C6" w:rsidRDefault="00540038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14.1-15.9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D9D34B" w14:textId="77777777" w:rsidR="00401FA0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8.73</w:t>
            </w:r>
            <w:r w:rsidR="00401FA0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27C90B1F" w14:textId="78EE810D" w:rsidR="00B61BDA" w:rsidRPr="005627C6" w:rsidRDefault="00401FA0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7.8-9.6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BC739C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41.8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AC0F39" w14:textId="08D9A605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229.4</w:t>
            </w:r>
            <w:r w:rsidR="00B37AC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3916-4584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D0D898" w14:textId="411F2B7E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088.6</w:t>
            </w:r>
            <w:r w:rsidR="00ED61F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4314-5424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1225B8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4.0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862D8A" w14:textId="77777777" w:rsidR="00BB131C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99.3</w:t>
            </w:r>
            <w:r w:rsidR="00BB131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0B074412" w14:textId="46D21BED" w:rsidR="00B61BDA" w:rsidRPr="005627C6" w:rsidRDefault="00BB131C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481-745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FEC804" w14:textId="77777777" w:rsidR="00554B2B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20.8</w:t>
            </w:r>
            <w:r w:rsidR="00554B2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30CB112D" w14:textId="1A374FD8" w:rsidR="00B61BDA" w:rsidRPr="005627C6" w:rsidRDefault="00554B2B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450-832)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5EAC62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.6%</w:t>
            </w:r>
          </w:p>
        </w:tc>
      </w:tr>
      <w:tr w:rsidR="00B61BDA" w:rsidRPr="005627C6" w14:paraId="7D888A62" w14:textId="77777777" w:rsidTr="00B61BDA">
        <w:trPr>
          <w:gridAfter w:val="1"/>
          <w:wAfter w:w="8" w:type="dxa"/>
          <w:trHeight w:val="238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96E5D4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Sweden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FBC24B" w14:textId="139A5421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9.76</w:t>
            </w:r>
            <w:r w:rsidR="0005411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9.0-10.5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4FB95C" w14:textId="77777777" w:rsidR="0005411F" w:rsidRDefault="00B61BDA" w:rsidP="0005411F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9.76</w:t>
            </w:r>
            <w:r w:rsidR="0005411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72598DA3" w14:textId="38678B17" w:rsidR="0005411F" w:rsidRPr="0005411F" w:rsidRDefault="0005411F" w:rsidP="0005411F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8.8-10.6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9B909C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0.0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07AE2E" w14:textId="749A1E43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970.6</w:t>
            </w:r>
            <w:r w:rsidR="001A11B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2582-3387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0B1D7C8" w14:textId="624CAD4B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670.4</w:t>
            </w:r>
            <w:r w:rsidR="00E63BA2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4090-5241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AFC88F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7.2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032980" w14:textId="77777777" w:rsidR="00BB131C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77.4</w:t>
            </w:r>
            <w:r w:rsidR="00BB131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6D248B77" w14:textId="2987E259" w:rsidR="00B61BDA" w:rsidRPr="005627C6" w:rsidRDefault="00BB131C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307-460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D177D4" w14:textId="77777777" w:rsidR="00123D62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77.3</w:t>
            </w:r>
            <w:r w:rsidR="00123D62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2E073EDB" w14:textId="02A39D2D" w:rsidR="00B61BDA" w:rsidRPr="005627C6" w:rsidRDefault="00123D62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368-600)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031D51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6.5%</w:t>
            </w:r>
          </w:p>
        </w:tc>
      </w:tr>
      <w:tr w:rsidR="00B61BDA" w:rsidRPr="005627C6" w14:paraId="1ADDB8E5" w14:textId="77777777" w:rsidTr="00B61BDA">
        <w:trPr>
          <w:gridAfter w:val="1"/>
          <w:wAfter w:w="8" w:type="dxa"/>
          <w:trHeight w:val="254"/>
          <w:jc w:val="center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31C942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United Kingdom</w:t>
            </w:r>
          </w:p>
        </w:tc>
        <w:tc>
          <w:tcPr>
            <w:tcW w:w="9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64638B" w14:textId="77777777" w:rsidR="0005411F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9.32</w:t>
            </w:r>
            <w:r w:rsidR="0005411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6302EC53" w14:textId="708675DC" w:rsidR="00B61BDA" w:rsidRPr="005627C6" w:rsidRDefault="0005411F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8.8-9.6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933B3C" w14:textId="77777777" w:rsidR="0005411F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.95</w:t>
            </w:r>
            <w:r w:rsidR="0005411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02311608" w14:textId="2C373E12" w:rsidR="00B61BDA" w:rsidRPr="005627C6" w:rsidRDefault="0005411F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4.5-5.2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026D745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46.9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1D4BE8" w14:textId="55CA8223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989.2</w:t>
            </w:r>
            <w:r w:rsidR="00D15D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3578-4413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F5EBF5" w14:textId="07769B9A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9120.5</w:t>
            </w:r>
            <w:r w:rsidR="00E63BA2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8177-10209)</w:t>
            </w:r>
          </w:p>
        </w:tc>
        <w:tc>
          <w:tcPr>
            <w:tcW w:w="12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69E654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28.6%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1B3F6E" w14:textId="77777777" w:rsidR="00D63AE5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25.9</w:t>
            </w:r>
            <w:r w:rsidR="00D63AE5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33862E2E" w14:textId="322F27EB" w:rsidR="00B61BDA" w:rsidRPr="005627C6" w:rsidRDefault="00D63AE5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342-526)</w:t>
            </w:r>
          </w:p>
        </w:tc>
        <w:tc>
          <w:tcPr>
            <w:tcW w:w="9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CE0EE2" w14:textId="77777777" w:rsidR="003F6423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83.4</w:t>
            </w:r>
            <w:r w:rsidR="003F642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3DA66EDB" w14:textId="28069D52" w:rsidR="00B61BDA" w:rsidRPr="005627C6" w:rsidRDefault="003F6423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488-918)</w:t>
            </w:r>
          </w:p>
        </w:tc>
        <w:tc>
          <w:tcPr>
            <w:tcW w:w="12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F7A0B9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0.4%</w:t>
            </w:r>
          </w:p>
        </w:tc>
      </w:tr>
    </w:tbl>
    <w:p w14:paraId="5BB065CA" w14:textId="5967E9D1" w:rsidR="005627C6" w:rsidRDefault="005627C6" w:rsidP="00B22B3B">
      <w:pPr>
        <w:jc w:val="both"/>
        <w:rPr>
          <w:rFonts w:ascii="Times" w:hAnsi="Times"/>
          <w:b/>
          <w:bCs/>
          <w:sz w:val="22"/>
          <w:szCs w:val="22"/>
          <w:lang w:val="en-US"/>
        </w:rPr>
      </w:pPr>
    </w:p>
    <w:p w14:paraId="0281D078" w14:textId="77777777" w:rsidR="005627C6" w:rsidRDefault="005627C6">
      <w:pPr>
        <w:rPr>
          <w:rFonts w:ascii="Times" w:hAnsi="Times"/>
          <w:b/>
          <w:bCs/>
          <w:sz w:val="22"/>
          <w:szCs w:val="22"/>
          <w:lang w:val="en-US"/>
        </w:rPr>
      </w:pPr>
      <w:r>
        <w:rPr>
          <w:rFonts w:ascii="Times" w:hAnsi="Times"/>
          <w:b/>
          <w:bCs/>
          <w:sz w:val="22"/>
          <w:szCs w:val="22"/>
          <w:lang w:val="en-US"/>
        </w:rPr>
        <w:br w:type="page"/>
      </w:r>
    </w:p>
    <w:p w14:paraId="4EDEEE47" w14:textId="77777777" w:rsidR="00D35059" w:rsidRDefault="00D35059" w:rsidP="00B22B3B">
      <w:pPr>
        <w:jc w:val="both"/>
        <w:rPr>
          <w:rFonts w:ascii="Times" w:hAnsi="Times"/>
          <w:b/>
          <w:bCs/>
          <w:sz w:val="22"/>
          <w:szCs w:val="22"/>
          <w:lang w:val="en-US"/>
        </w:rPr>
      </w:pPr>
    </w:p>
    <w:p w14:paraId="66184D09" w14:textId="075F54FB" w:rsidR="001B0C62" w:rsidRPr="00F6497D" w:rsidRDefault="00D35059" w:rsidP="001B0C62">
      <w:pPr>
        <w:jc w:val="both"/>
        <w:rPr>
          <w:rFonts w:ascii="Times" w:hAnsi="Times"/>
          <w:b/>
          <w:bCs/>
          <w:sz w:val="20"/>
          <w:szCs w:val="20"/>
          <w:lang w:val="en-US"/>
        </w:rPr>
      </w:pPr>
      <w:r w:rsidRPr="00F6497D">
        <w:rPr>
          <w:rFonts w:ascii="Times" w:hAnsi="Times"/>
          <w:b/>
          <w:bCs/>
          <w:sz w:val="20"/>
          <w:szCs w:val="20"/>
          <w:lang w:val="en-US"/>
        </w:rPr>
        <w:t>Table 2. 1990, 201</w:t>
      </w:r>
      <w:r w:rsidR="00241A8C">
        <w:rPr>
          <w:rFonts w:ascii="Times" w:hAnsi="Times"/>
          <w:b/>
          <w:bCs/>
          <w:sz w:val="20"/>
          <w:szCs w:val="20"/>
          <w:lang w:val="en-US"/>
        </w:rPr>
        <w:t>9</w:t>
      </w:r>
      <w:r w:rsidRPr="00F6497D">
        <w:rPr>
          <w:rFonts w:ascii="Times" w:hAnsi="Times"/>
          <w:b/>
          <w:bCs/>
          <w:sz w:val="20"/>
          <w:szCs w:val="20"/>
          <w:lang w:val="en-US"/>
        </w:rPr>
        <w:t xml:space="preserve"> and percentage changes (%) for age-</w:t>
      </w:r>
      <w:proofErr w:type="spellStart"/>
      <w:r w:rsidRPr="00F6497D">
        <w:rPr>
          <w:rFonts w:ascii="Times" w:hAnsi="Times"/>
          <w:b/>
          <w:bCs/>
          <w:sz w:val="20"/>
          <w:szCs w:val="20"/>
          <w:lang w:val="en-US"/>
        </w:rPr>
        <w:t>standardised</w:t>
      </w:r>
      <w:proofErr w:type="spellEnd"/>
      <w:r w:rsidRPr="00F6497D">
        <w:rPr>
          <w:rFonts w:ascii="Times" w:hAnsi="Times"/>
          <w:b/>
          <w:bCs/>
          <w:sz w:val="20"/>
          <w:szCs w:val="20"/>
          <w:lang w:val="en-US"/>
        </w:rPr>
        <w:t xml:space="preserve"> mortality rates (ASMRs), age-</w:t>
      </w:r>
      <w:proofErr w:type="spellStart"/>
      <w:r w:rsidRPr="00F6497D">
        <w:rPr>
          <w:rFonts w:ascii="Times" w:hAnsi="Times"/>
          <w:b/>
          <w:bCs/>
          <w:sz w:val="20"/>
          <w:szCs w:val="20"/>
          <w:lang w:val="en-US"/>
        </w:rPr>
        <w:t>standardised</w:t>
      </w:r>
      <w:proofErr w:type="spellEnd"/>
      <w:r w:rsidRPr="00F6497D">
        <w:rPr>
          <w:rFonts w:ascii="Times" w:hAnsi="Times"/>
          <w:b/>
          <w:bCs/>
          <w:sz w:val="20"/>
          <w:szCs w:val="20"/>
          <w:lang w:val="en-US"/>
        </w:rPr>
        <w:t xml:space="preserve"> </w:t>
      </w:r>
      <w:r w:rsidR="007E7EF0">
        <w:rPr>
          <w:rFonts w:ascii="Times" w:hAnsi="Times"/>
          <w:b/>
          <w:bCs/>
          <w:sz w:val="20"/>
          <w:szCs w:val="20"/>
          <w:lang w:val="en-US"/>
        </w:rPr>
        <w:t>preval</w:t>
      </w:r>
      <w:r w:rsidRPr="00F6497D">
        <w:rPr>
          <w:rFonts w:ascii="Times" w:hAnsi="Times"/>
          <w:b/>
          <w:bCs/>
          <w:sz w:val="20"/>
          <w:szCs w:val="20"/>
          <w:lang w:val="en-US"/>
        </w:rPr>
        <w:t>ence rates (AS</w:t>
      </w:r>
      <w:r w:rsidR="007E7EF0">
        <w:rPr>
          <w:rFonts w:ascii="Times" w:hAnsi="Times"/>
          <w:b/>
          <w:bCs/>
          <w:sz w:val="20"/>
          <w:szCs w:val="20"/>
          <w:lang w:val="en-US"/>
        </w:rPr>
        <w:t>P</w:t>
      </w:r>
      <w:r w:rsidRPr="00F6497D">
        <w:rPr>
          <w:rFonts w:ascii="Times" w:hAnsi="Times"/>
          <w:b/>
          <w:bCs/>
          <w:sz w:val="20"/>
          <w:szCs w:val="20"/>
          <w:lang w:val="en-US"/>
        </w:rPr>
        <w:t xml:space="preserve">Rs) and disability adjusted life years </w:t>
      </w:r>
      <w:r w:rsidR="007129A2" w:rsidRPr="00F6497D">
        <w:rPr>
          <w:rFonts w:ascii="Times" w:hAnsi="Times"/>
          <w:b/>
          <w:bCs/>
          <w:sz w:val="20"/>
          <w:szCs w:val="20"/>
          <w:lang w:val="en-US"/>
        </w:rPr>
        <w:t xml:space="preserve">(DALYs) </w:t>
      </w:r>
      <w:r w:rsidRPr="00F6497D">
        <w:rPr>
          <w:rFonts w:ascii="Times" w:hAnsi="Times"/>
          <w:b/>
          <w:bCs/>
          <w:sz w:val="20"/>
          <w:szCs w:val="20"/>
          <w:lang w:val="en-US"/>
        </w:rPr>
        <w:t>for type 2 diabetes mellitus (T2DM) in all EU countries and the UK for females</w:t>
      </w:r>
      <w:r w:rsidR="001B0C62" w:rsidRPr="001B0C62">
        <w:rPr>
          <w:rFonts w:ascii="Times" w:hAnsi="Times"/>
          <w:b/>
          <w:bCs/>
          <w:sz w:val="20"/>
          <w:szCs w:val="20"/>
          <w:lang w:val="en-US"/>
        </w:rPr>
        <w:t xml:space="preserve"> </w:t>
      </w:r>
      <w:r w:rsidR="001B0C62">
        <w:rPr>
          <w:rFonts w:ascii="Times" w:hAnsi="Times"/>
          <w:b/>
          <w:bCs/>
          <w:sz w:val="20"/>
          <w:szCs w:val="20"/>
          <w:lang w:val="en-US"/>
        </w:rPr>
        <w:t>(95% confidence intervals in brackets).</w:t>
      </w:r>
    </w:p>
    <w:p w14:paraId="193DE248" w14:textId="4D503F37" w:rsidR="00D35059" w:rsidRPr="00F6497D" w:rsidRDefault="00D35059" w:rsidP="00721B96">
      <w:pPr>
        <w:jc w:val="both"/>
        <w:rPr>
          <w:rFonts w:ascii="Times" w:hAnsi="Times"/>
          <w:b/>
          <w:bCs/>
          <w:sz w:val="20"/>
          <w:szCs w:val="20"/>
          <w:lang w:val="en-US"/>
        </w:rPr>
      </w:pPr>
    </w:p>
    <w:p w14:paraId="10FA6DFA" w14:textId="022A45A0" w:rsidR="00D35059" w:rsidRDefault="00D35059" w:rsidP="00D35059">
      <w:pPr>
        <w:jc w:val="both"/>
        <w:rPr>
          <w:rFonts w:ascii="Times" w:hAnsi="Times"/>
          <w:b/>
          <w:bCs/>
          <w:sz w:val="22"/>
          <w:szCs w:val="22"/>
          <w:lang w:val="en-US"/>
        </w:rPr>
      </w:pPr>
    </w:p>
    <w:tbl>
      <w:tblPr>
        <w:tblW w:w="1126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7"/>
        <w:gridCol w:w="991"/>
        <w:gridCol w:w="992"/>
        <w:gridCol w:w="1286"/>
        <w:gridCol w:w="992"/>
        <w:gridCol w:w="992"/>
        <w:gridCol w:w="1286"/>
        <w:gridCol w:w="992"/>
        <w:gridCol w:w="992"/>
        <w:gridCol w:w="1284"/>
        <w:gridCol w:w="8"/>
      </w:tblGrid>
      <w:tr w:rsidR="00B61BDA" w:rsidRPr="005627C6" w14:paraId="3E5AAD0B" w14:textId="77777777" w:rsidTr="00B61BDA">
        <w:trPr>
          <w:trHeight w:val="177"/>
          <w:jc w:val="center"/>
        </w:trPr>
        <w:tc>
          <w:tcPr>
            <w:tcW w:w="144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7E39B3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Country</w:t>
            </w:r>
          </w:p>
        </w:tc>
        <w:tc>
          <w:tcPr>
            <w:tcW w:w="3269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7839C8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ASMRs</w:t>
            </w:r>
          </w:p>
        </w:tc>
        <w:tc>
          <w:tcPr>
            <w:tcW w:w="3270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4D8F80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ASPRs</w:t>
            </w:r>
          </w:p>
        </w:tc>
        <w:tc>
          <w:tcPr>
            <w:tcW w:w="3276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2213B4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DALYs</w:t>
            </w:r>
          </w:p>
        </w:tc>
      </w:tr>
      <w:tr w:rsidR="00B61BDA" w:rsidRPr="005627C6" w14:paraId="22F3C38C" w14:textId="77777777" w:rsidTr="00B61BDA">
        <w:trPr>
          <w:gridAfter w:val="1"/>
          <w:wAfter w:w="8" w:type="dxa"/>
          <w:trHeight w:val="177"/>
          <w:jc w:val="center"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AD51DE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2A8772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199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9AD310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2019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A004EC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  Change (%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E9B22C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199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64ECB2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2019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D930AC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  Change (%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7AC2960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199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BC09BC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2019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CE6489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  Change (%)</w:t>
            </w:r>
          </w:p>
        </w:tc>
      </w:tr>
      <w:tr w:rsidR="00B61BDA" w:rsidRPr="005627C6" w14:paraId="1C881C65" w14:textId="77777777" w:rsidTr="00B61BDA">
        <w:trPr>
          <w:gridAfter w:val="1"/>
          <w:wAfter w:w="8" w:type="dxa"/>
          <w:trHeight w:val="257"/>
          <w:jc w:val="center"/>
        </w:trPr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A19B49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Austria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4B3B1C" w14:textId="77777777" w:rsidR="00C13E50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1.74</w:t>
            </w:r>
            <w:r w:rsidR="00C13E50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5ECF4005" w14:textId="058F876E" w:rsidR="00B61BDA" w:rsidRPr="005627C6" w:rsidRDefault="00C13E50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10.7-12.5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64ECC9" w14:textId="77777777" w:rsidR="0005411F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8.83</w:t>
            </w:r>
            <w:r w:rsidR="0005411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4FD7ED70" w14:textId="72DFFFCA" w:rsidR="00B61BDA" w:rsidRPr="005627C6" w:rsidRDefault="0005411F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7.5-9.9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BCB190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24.8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F4ACEA" w14:textId="1E1E57A8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956.8</w:t>
            </w:r>
            <w:r w:rsidR="00D3469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1748-2189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9A716A" w14:textId="0C45553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461.5</w:t>
            </w:r>
            <w:r w:rsidR="00ED61F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3043-3929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FDB245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76.9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37DDBC" w14:textId="77777777" w:rsidR="00BB131C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54.5</w:t>
            </w:r>
            <w:r w:rsidR="00BB131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67A561B5" w14:textId="22068563" w:rsidR="00B61BDA" w:rsidRPr="005627C6" w:rsidRDefault="00BB131C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296-430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31A9BB" w14:textId="77777777" w:rsidR="00554B2B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15.7</w:t>
            </w:r>
            <w:r w:rsidR="00554B2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4EA23937" w14:textId="1D443F00" w:rsidR="00B61BDA" w:rsidRPr="005627C6" w:rsidRDefault="00554B2B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316-544)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79D25D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9.2%</w:t>
            </w:r>
          </w:p>
        </w:tc>
      </w:tr>
      <w:tr w:rsidR="00B61BDA" w:rsidRPr="005627C6" w14:paraId="4EF0CCF6" w14:textId="77777777" w:rsidTr="00B61BDA">
        <w:trPr>
          <w:gridAfter w:val="1"/>
          <w:wAfter w:w="8" w:type="dxa"/>
          <w:trHeight w:val="241"/>
          <w:jc w:val="center"/>
        </w:trPr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B603AB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Belgium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57BED3" w14:textId="77777777" w:rsidR="0005411F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1.69</w:t>
            </w:r>
            <w:r w:rsidR="0005411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5DB77AB4" w14:textId="31C5B259" w:rsidR="00B61BDA" w:rsidRPr="005627C6" w:rsidRDefault="0005411F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10.5-12.6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D6C8A5" w14:textId="77777777" w:rsidR="00401FA0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.33</w:t>
            </w:r>
            <w:r w:rsidR="00401FA0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62EB4572" w14:textId="6E57514C" w:rsidR="00B61BDA" w:rsidRPr="005627C6" w:rsidRDefault="00401FA0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4.6-6.0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D4227E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54.4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33C342F" w14:textId="7DB3CBF8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484.8</w:t>
            </w:r>
            <w:r w:rsidR="004428B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2184-2796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AAC504" w14:textId="445A3681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912.1</w:t>
            </w:r>
            <w:r w:rsidR="00E63BA2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3448-4412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551167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7.4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EF75F5" w14:textId="77777777" w:rsidR="001C2953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95.6</w:t>
            </w:r>
            <w:r w:rsidR="001C295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4B2C20BE" w14:textId="08F7150E" w:rsidR="00B61BDA" w:rsidRPr="005627C6" w:rsidRDefault="001C2953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318-492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37A5C5" w14:textId="77777777" w:rsidR="00236B4A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09.3</w:t>
            </w:r>
            <w:r w:rsidR="00236B4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76F107C4" w14:textId="69656098" w:rsidR="00B61BDA" w:rsidRPr="005627C6" w:rsidRDefault="00236B4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291-550)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C3D5E1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0.1%</w:t>
            </w:r>
          </w:p>
        </w:tc>
      </w:tr>
      <w:tr w:rsidR="00B61BDA" w:rsidRPr="005627C6" w14:paraId="40336588" w14:textId="77777777" w:rsidTr="00B61BDA">
        <w:trPr>
          <w:gridAfter w:val="1"/>
          <w:wAfter w:w="8" w:type="dxa"/>
          <w:trHeight w:val="257"/>
          <w:jc w:val="center"/>
        </w:trPr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F3EA5D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Bulgaria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01D2C7" w14:textId="77777777" w:rsidR="00540038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5.40</w:t>
            </w:r>
            <w:r w:rsidR="00540038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5672A1F7" w14:textId="77159BAA" w:rsidR="00B61BDA" w:rsidRPr="005627C6" w:rsidRDefault="00540038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13.8-16.6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650CBD" w14:textId="77777777" w:rsidR="00540038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2.68</w:t>
            </w:r>
            <w:r w:rsidR="00540038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06BC52B5" w14:textId="5F1F7F57" w:rsidR="00B61BDA" w:rsidRPr="005627C6" w:rsidRDefault="00540038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10.2-15.8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BD924B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17.7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A204FC" w14:textId="46073F40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203.8</w:t>
            </w:r>
            <w:r w:rsidR="00D15D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2866-3567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A62B2A" w14:textId="675E69B1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509.6</w:t>
            </w:r>
            <w:r w:rsidR="00327F10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4051-5051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D2BF26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0.8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EB13F2" w14:textId="77777777" w:rsidR="00D178F3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25.0</w:t>
            </w:r>
            <w:r w:rsidR="00D178F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3674EFC1" w14:textId="79C1CD3A" w:rsidR="00B61BDA" w:rsidRPr="005627C6" w:rsidRDefault="00D178F3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513-751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5715C8" w14:textId="77777777" w:rsidR="00236B4A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64.4</w:t>
            </w:r>
            <w:r w:rsidR="00236B4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3F1E9C53" w14:textId="112778EF" w:rsidR="00B61BDA" w:rsidRPr="005627C6" w:rsidRDefault="00236B4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504-839)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5FF47F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2.7%</w:t>
            </w:r>
          </w:p>
        </w:tc>
      </w:tr>
      <w:tr w:rsidR="00B61BDA" w:rsidRPr="005627C6" w14:paraId="7B41932E" w14:textId="77777777" w:rsidTr="00B61BDA">
        <w:trPr>
          <w:gridAfter w:val="1"/>
          <w:wAfter w:w="8" w:type="dxa"/>
          <w:trHeight w:val="241"/>
          <w:jc w:val="center"/>
        </w:trPr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CAF17E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Croatia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EE0B50" w14:textId="77777777" w:rsidR="0005411F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1.72</w:t>
            </w:r>
            <w:r w:rsidR="0005411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1A9F3582" w14:textId="652462C5" w:rsidR="00B61BDA" w:rsidRPr="005627C6" w:rsidRDefault="0005411F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10.6-12.8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C40399" w14:textId="77777777" w:rsidR="007C2EF5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9.99</w:t>
            </w:r>
            <w:r w:rsidR="007C2EF5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68D481AF" w14:textId="5D5F6273" w:rsidR="00B61BDA" w:rsidRPr="005627C6" w:rsidRDefault="007C2EF5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7.9-12.2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B7FFF06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14.7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676AF6" w14:textId="0413CF8B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396.1</w:t>
            </w:r>
            <w:r w:rsidR="00F92510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3031-3787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7F3AC7" w14:textId="104250FD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911.9</w:t>
            </w:r>
            <w:r w:rsidR="00831FE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4355-5596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FED536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4.6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D2FF49" w14:textId="77777777" w:rsidR="00D178F3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27.6</w:t>
            </w:r>
            <w:r w:rsidR="00D178F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15E2640E" w14:textId="154AD4D0" w:rsidR="00B61BDA" w:rsidRPr="005627C6" w:rsidRDefault="00D178F3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420-662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A725ED7" w14:textId="77777777" w:rsidR="001C2953" w:rsidRDefault="00B61BDA" w:rsidP="001C2953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08.1</w:t>
            </w:r>
            <w:r w:rsidR="001C295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29251CF8" w14:textId="715B6659" w:rsidR="00B61BDA" w:rsidRPr="001C2953" w:rsidRDefault="001C2953" w:rsidP="001C2953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449-811)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D50C32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9.1%</w:t>
            </w:r>
          </w:p>
        </w:tc>
      </w:tr>
      <w:tr w:rsidR="00B61BDA" w:rsidRPr="005627C6" w14:paraId="6C5F3A2B" w14:textId="77777777" w:rsidTr="00B61BDA">
        <w:trPr>
          <w:gridAfter w:val="1"/>
          <w:wAfter w:w="8" w:type="dxa"/>
          <w:trHeight w:val="241"/>
          <w:jc w:val="center"/>
        </w:trPr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B854AF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Cyprus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0100C2" w14:textId="77777777" w:rsidR="00540038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77.14</w:t>
            </w:r>
            <w:r w:rsidR="00540038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4395728C" w14:textId="110821AF" w:rsidR="00B61BDA" w:rsidRPr="005627C6" w:rsidRDefault="00540038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48.5-92.1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A910AE" w14:textId="77777777" w:rsidR="00401FA0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4.98</w:t>
            </w:r>
            <w:r w:rsidR="00401FA0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57584ECF" w14:textId="4E0B46D4" w:rsidR="00B61BDA" w:rsidRPr="005627C6" w:rsidRDefault="00401FA0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17.5-29.5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D42EE4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67.6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417DCE8" w14:textId="0302D652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525.0</w:t>
            </w:r>
            <w:r w:rsidR="003C417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4059-5028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82A8B1" w14:textId="3765414B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295.8</w:t>
            </w:r>
            <w:r w:rsidR="00D15D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</w:t>
            </w:r>
            <w:r w:rsidR="00E04CA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704-5941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8E643E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7.0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DEE4AF" w14:textId="300188C3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361.7</w:t>
            </w:r>
            <w:r w:rsidR="00D178F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1007-1611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EB8D4D" w14:textId="77777777" w:rsidR="00236B4A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703.7</w:t>
            </w:r>
            <w:r w:rsidR="00236B4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38F7D79B" w14:textId="31886DDD" w:rsidR="00B61BDA" w:rsidRPr="005627C6" w:rsidRDefault="00236B4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543-883)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171A78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31.2%</w:t>
            </w:r>
          </w:p>
        </w:tc>
      </w:tr>
      <w:tr w:rsidR="00B61BDA" w:rsidRPr="005627C6" w14:paraId="001B502C" w14:textId="77777777" w:rsidTr="00B61BDA">
        <w:trPr>
          <w:gridAfter w:val="1"/>
          <w:wAfter w:w="8" w:type="dxa"/>
          <w:trHeight w:val="257"/>
          <w:jc w:val="center"/>
        </w:trPr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4775E4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Czech Republic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5036543" w14:textId="77777777" w:rsidR="0005411F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1.27</w:t>
            </w:r>
            <w:r w:rsidR="0005411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7C825F73" w14:textId="2FAB986D" w:rsidR="00B61BDA" w:rsidRPr="005627C6" w:rsidRDefault="0005411F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10.1-12.1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EB70A9" w14:textId="77777777" w:rsidR="0005411F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2.26</w:t>
            </w:r>
            <w:r w:rsidR="0005411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3094C4C0" w14:textId="0E339BC4" w:rsidR="00B61BDA" w:rsidRPr="005627C6" w:rsidRDefault="0005411F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9.9-14.7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4CCAE5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8.8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10A887" w14:textId="70095A1A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171.9</w:t>
            </w:r>
            <w:r w:rsidR="00F92510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3697-4628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1E2E1E" w14:textId="7478CBA4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7270.2</w:t>
            </w:r>
            <w:r w:rsidR="00336878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6443-8107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DBFE08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74.3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EB1D56" w14:textId="77777777" w:rsidR="004D009E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98.9</w:t>
            </w:r>
            <w:r w:rsidR="004D009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1AEEC6B7" w14:textId="293F27EB" w:rsidR="00B61BDA" w:rsidRPr="005627C6" w:rsidRDefault="004D009E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465-766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C4C5008" w14:textId="77777777" w:rsidR="00123D62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859.5</w:t>
            </w:r>
            <w:r w:rsidR="00123D62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554A1DD7" w14:textId="7F30557B" w:rsidR="00B61BDA" w:rsidRPr="005627C6" w:rsidRDefault="00123D62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623-1129)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67B1C3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5.9%</w:t>
            </w:r>
          </w:p>
        </w:tc>
      </w:tr>
      <w:tr w:rsidR="00B61BDA" w:rsidRPr="005627C6" w14:paraId="13BC220B" w14:textId="77777777" w:rsidTr="00B61BDA">
        <w:trPr>
          <w:gridAfter w:val="1"/>
          <w:wAfter w:w="8" w:type="dxa"/>
          <w:trHeight w:val="241"/>
          <w:jc w:val="center"/>
        </w:trPr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DF62A8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Denmark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E3BE30" w14:textId="77777777" w:rsidR="0005411F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7.71</w:t>
            </w:r>
            <w:r w:rsidR="0005411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3ED88320" w14:textId="6FCCF519" w:rsidR="00B61BDA" w:rsidRPr="005627C6" w:rsidRDefault="0005411F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7.1-8.4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0EF9BE9" w14:textId="77777777" w:rsidR="00540038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8.15</w:t>
            </w:r>
            <w:r w:rsidR="00540038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132B3E6A" w14:textId="453943EC" w:rsidR="00B61BDA" w:rsidRPr="005627C6" w:rsidRDefault="00540038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7.1-9.2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062F89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.6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5AA276" w14:textId="36A41BBB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748.5</w:t>
            </w:r>
            <w:r w:rsidR="001A11B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1528-1963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178746" w14:textId="38CB8DB4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461.2</w:t>
            </w:r>
            <w:r w:rsidR="004428B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3047-3900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AD4C64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98.0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9BB24F" w14:textId="77777777" w:rsidR="00BB131C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54.3</w:t>
            </w:r>
            <w:r w:rsidR="00BB131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2E188428" w14:textId="13546B0E" w:rsidR="00B61BDA" w:rsidRPr="005627C6" w:rsidRDefault="00BB131C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215-300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2DA961" w14:textId="77777777" w:rsidR="00554B2B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47.8</w:t>
            </w:r>
            <w:r w:rsidR="00554B2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7D92B417" w14:textId="47F39F28" w:rsidR="00B61BDA" w:rsidRPr="005627C6" w:rsidRDefault="00554B2B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272-436)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13D417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1.8%</w:t>
            </w:r>
          </w:p>
        </w:tc>
      </w:tr>
      <w:tr w:rsidR="00B61BDA" w:rsidRPr="005627C6" w14:paraId="5561D1CE" w14:textId="77777777" w:rsidTr="00B61BDA">
        <w:trPr>
          <w:gridAfter w:val="1"/>
          <w:wAfter w:w="8" w:type="dxa"/>
          <w:trHeight w:val="241"/>
          <w:jc w:val="center"/>
        </w:trPr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72AF81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Estonia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E1FEB5" w14:textId="77777777" w:rsidR="00540038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.12</w:t>
            </w:r>
            <w:r w:rsidR="00540038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51C3AF23" w14:textId="353A2674" w:rsidR="00B61BDA" w:rsidRPr="005627C6" w:rsidRDefault="00540038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2.7-3.6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5113B9" w14:textId="77777777" w:rsidR="00401FA0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.05</w:t>
            </w:r>
            <w:r w:rsidR="00401FA0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5B22C015" w14:textId="0A1D54F6" w:rsidR="00B61BDA" w:rsidRPr="005627C6" w:rsidRDefault="00401FA0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3.1-5.2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2FD4D2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9.5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046B68" w14:textId="6C39B708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339.6</w:t>
            </w:r>
            <w:r w:rsidR="00F92510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2074-2605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995CEE" w14:textId="41778076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457.7</w:t>
            </w:r>
            <w:r w:rsidR="009F68B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3067-3860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8F02BC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7.8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3BFBBA" w14:textId="77777777" w:rsidR="006F2E64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76.3</w:t>
            </w:r>
            <w:r w:rsidR="006F2E6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69646D55" w14:textId="0659486C" w:rsidR="00B61BDA" w:rsidRPr="005627C6" w:rsidRDefault="006F2E64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205-362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CD620D" w14:textId="77777777" w:rsidR="001C2953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89.8</w:t>
            </w:r>
            <w:r w:rsidR="001C295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4CC34346" w14:textId="1E8D178E" w:rsidR="00B61BDA" w:rsidRPr="005627C6" w:rsidRDefault="001C2953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277-520)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F8B5C2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2.4%</w:t>
            </w:r>
          </w:p>
        </w:tc>
      </w:tr>
      <w:tr w:rsidR="00B61BDA" w:rsidRPr="005627C6" w14:paraId="70678E28" w14:textId="77777777" w:rsidTr="00B61BDA">
        <w:trPr>
          <w:gridAfter w:val="1"/>
          <w:wAfter w:w="8" w:type="dxa"/>
          <w:trHeight w:val="257"/>
          <w:jc w:val="center"/>
        </w:trPr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BAAF45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inland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76EB5B" w14:textId="77777777" w:rsidR="00540038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.40</w:t>
            </w:r>
            <w:r w:rsidR="00540038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28E29EF8" w14:textId="481AD555" w:rsidR="00B61BDA" w:rsidRPr="005627C6" w:rsidRDefault="00540038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5.7-7.2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5D4A40" w14:textId="77777777" w:rsidR="0005411F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.61</w:t>
            </w:r>
            <w:r w:rsidR="0005411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18F94CB7" w14:textId="6C0F2DCF" w:rsidR="00B61BDA" w:rsidRPr="005627C6" w:rsidRDefault="0005411F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2.2-3.0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00B9EF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59.1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E9DB2B" w14:textId="79DD2545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387.4</w:t>
            </w:r>
            <w:r w:rsidR="00F92510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3036-3745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89D631" w14:textId="5A410140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709.4</w:t>
            </w:r>
            <w:r w:rsidR="009F68B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5058-6386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EAD9E9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8.5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945F13" w14:textId="77777777" w:rsidR="00AA7DF0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56.3</w:t>
            </w:r>
            <w:r w:rsidR="00AA7DF0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3BD8F695" w14:textId="1656E910" w:rsidR="00B61BDA" w:rsidRPr="005627C6" w:rsidRDefault="00AA7DF0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271-460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E9D3D2D" w14:textId="77777777" w:rsidR="001C2953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58.0</w:t>
            </w:r>
            <w:r w:rsidR="001C295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0D7874F8" w14:textId="4C5CC924" w:rsidR="00B61BDA" w:rsidRPr="005627C6" w:rsidRDefault="001C2953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315-626)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2C0278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4.8%</w:t>
            </w:r>
          </w:p>
        </w:tc>
      </w:tr>
      <w:tr w:rsidR="00B61BDA" w:rsidRPr="005627C6" w14:paraId="00EC10A7" w14:textId="77777777" w:rsidTr="00B61BDA">
        <w:trPr>
          <w:gridAfter w:val="1"/>
          <w:wAfter w:w="8" w:type="dxa"/>
          <w:trHeight w:val="241"/>
          <w:jc w:val="center"/>
        </w:trPr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C58932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France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D96F9C" w14:textId="77777777" w:rsidR="00540038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7.14</w:t>
            </w:r>
            <w:r w:rsidR="00540038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682D15F5" w14:textId="24CDD10C" w:rsidR="00B61BDA" w:rsidRPr="005627C6" w:rsidRDefault="00540038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6.3-7.8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B36B4F" w14:textId="77777777" w:rsidR="0005411F" w:rsidRDefault="00B61BDA" w:rsidP="0005411F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.62</w:t>
            </w:r>
            <w:r w:rsidR="0005411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24B04D32" w14:textId="22E7BFBD" w:rsidR="0005411F" w:rsidRPr="0005411F" w:rsidRDefault="0005411F" w:rsidP="0005411F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4.6-6.4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8E2DF0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21.3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85218F" w14:textId="3D6E5614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375.0</w:t>
            </w:r>
            <w:r w:rsidR="00F92510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1240-1528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654ED5" w14:textId="6AEDF9A8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283.3</w:t>
            </w:r>
            <w:r w:rsidR="00831FE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1988-2621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8DF9B9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6.1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7BEB87" w14:textId="77777777" w:rsidR="00BB131C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95.9</w:t>
            </w:r>
            <w:r w:rsidR="00BB131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6374018C" w14:textId="03CEED8D" w:rsidR="00B61BDA" w:rsidRPr="005627C6" w:rsidRDefault="00BB131C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164-232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7AC740" w14:textId="77777777" w:rsidR="00554B2B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31.7</w:t>
            </w:r>
            <w:r w:rsidR="00554B2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746C548A" w14:textId="31EB7F2E" w:rsidR="00B61BDA" w:rsidRPr="005627C6" w:rsidRDefault="00554B2B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177-293)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F4158F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2.3%</w:t>
            </w:r>
          </w:p>
        </w:tc>
      </w:tr>
      <w:tr w:rsidR="00B61BDA" w:rsidRPr="005627C6" w14:paraId="67B35F12" w14:textId="77777777" w:rsidTr="00B61BDA">
        <w:trPr>
          <w:gridAfter w:val="1"/>
          <w:wAfter w:w="8" w:type="dxa"/>
          <w:trHeight w:val="241"/>
          <w:jc w:val="center"/>
        </w:trPr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479A53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Germany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EF1611" w14:textId="77777777" w:rsidR="0005411F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5.51</w:t>
            </w:r>
            <w:r w:rsidR="0005411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04F8632F" w14:textId="2FFAB499" w:rsidR="00B61BDA" w:rsidRPr="005627C6" w:rsidRDefault="0005411F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14.1-16.6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6196B9" w14:textId="77777777" w:rsidR="00401FA0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8.30</w:t>
            </w:r>
            <w:r w:rsidR="004823E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4801B8D9" w14:textId="5A7A0012" w:rsidR="00B61BDA" w:rsidRPr="005627C6" w:rsidRDefault="004823E3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</w:t>
            </w:r>
            <w:r w:rsidR="00401FA0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7.1-9.3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1D2E35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46.5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8264C5" w14:textId="7284B14D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262.6</w:t>
            </w:r>
            <w:r w:rsidR="00F92510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3776-4820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60B846" w14:textId="7EAD7C8F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232.2</w:t>
            </w:r>
            <w:r w:rsidR="008831C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5520-6924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8A460B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6.2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96D054" w14:textId="77777777" w:rsidR="00BB131C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37.4</w:t>
            </w:r>
            <w:r w:rsidR="00BB131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65D91CEE" w14:textId="368572ED" w:rsidR="00B61BDA" w:rsidRPr="005627C6" w:rsidRDefault="00BB131C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437-661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6D3326" w14:textId="77777777" w:rsidR="00554B2B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32.1</w:t>
            </w:r>
            <w:r w:rsidR="00554B2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5537C19C" w14:textId="2676D8F0" w:rsidR="00B61BDA" w:rsidRPr="005627C6" w:rsidRDefault="00554B2B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392-708)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0B4DC5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5.9%</w:t>
            </w:r>
          </w:p>
        </w:tc>
      </w:tr>
      <w:tr w:rsidR="00B61BDA" w:rsidRPr="005627C6" w14:paraId="7483EB7C" w14:textId="77777777" w:rsidTr="00B61BDA">
        <w:trPr>
          <w:gridAfter w:val="1"/>
          <w:wAfter w:w="8" w:type="dxa"/>
          <w:trHeight w:val="257"/>
          <w:jc w:val="center"/>
        </w:trPr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5333F1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Greece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219392" w14:textId="77777777" w:rsidR="007C2EF5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8.18</w:t>
            </w:r>
            <w:r w:rsidR="007C2EF5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7DFC8ECC" w14:textId="421A182B" w:rsidR="00B61BDA" w:rsidRPr="005627C6" w:rsidRDefault="007C2EF5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7.4-8.7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930202" w14:textId="77777777" w:rsidR="00401FA0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.44</w:t>
            </w:r>
            <w:r w:rsidR="00401FA0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5CFF17AD" w14:textId="24567353" w:rsidR="00B61BDA" w:rsidRPr="005627C6" w:rsidRDefault="00401FA0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3.9-4.9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3C3385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45.7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914FD5" w14:textId="6754B638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381.6</w:t>
            </w:r>
            <w:r w:rsidR="0036254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2122-2634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B0620B" w14:textId="62B5F733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870.8</w:t>
            </w:r>
            <w:r w:rsidR="00F26F90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3361-4351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ADF44C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2.5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78069F" w14:textId="77777777" w:rsidR="00527943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32.9</w:t>
            </w:r>
            <w:r w:rsidR="0052794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12D7048C" w14:textId="110BA2FA" w:rsidR="00B61BDA" w:rsidRPr="005627C6" w:rsidRDefault="00527943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261-418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49C6A5" w14:textId="77777777" w:rsidR="00554B2B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92.3</w:t>
            </w:r>
            <w:r w:rsidR="00554B2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5DD617FE" w14:textId="6A24B53D" w:rsidR="00B61BDA" w:rsidRPr="005627C6" w:rsidRDefault="00554B2B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280-533)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6360C2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5.2%</w:t>
            </w:r>
          </w:p>
        </w:tc>
      </w:tr>
      <w:tr w:rsidR="00B61BDA" w:rsidRPr="005627C6" w14:paraId="2DE045DC" w14:textId="77777777" w:rsidTr="00B61BDA">
        <w:trPr>
          <w:gridAfter w:val="1"/>
          <w:wAfter w:w="8" w:type="dxa"/>
          <w:trHeight w:val="241"/>
          <w:jc w:val="center"/>
        </w:trPr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EDDB61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Hungary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36E8A9" w14:textId="77777777" w:rsidR="0005411F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2.22</w:t>
            </w:r>
            <w:r w:rsidR="0005411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5705B7EF" w14:textId="246AD33F" w:rsidR="00B61BDA" w:rsidRPr="005627C6" w:rsidRDefault="0005411F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11.3-12.9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0E416B" w14:textId="77777777" w:rsidR="007C2EF5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0.02</w:t>
            </w:r>
            <w:r w:rsidR="007C2EF5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116E1F4C" w14:textId="1BAE8AC4" w:rsidR="00B61BDA" w:rsidRPr="005627C6" w:rsidRDefault="007C2EF5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8.3-12.2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B3676C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18.0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9378A5" w14:textId="096A919A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437.7</w:t>
            </w:r>
            <w:r w:rsidR="00BB3C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3038-3854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58826B0" w14:textId="038818C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862.6</w:t>
            </w:r>
            <w:r w:rsidR="008831C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4343-5388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40F21F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1.4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F864333" w14:textId="77777777" w:rsidR="00BB131C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62.2</w:t>
            </w:r>
            <w:r w:rsidR="00BB131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59A0016A" w14:textId="1F51C884" w:rsidR="00B61BDA" w:rsidRPr="005627C6" w:rsidRDefault="00BB131C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449-688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EB7FB0" w14:textId="77777777" w:rsidR="00123D62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28.4</w:t>
            </w:r>
            <w:r w:rsidR="00123D62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6A631479" w14:textId="4692F79A" w:rsidR="00B61BDA" w:rsidRPr="005627C6" w:rsidRDefault="00123D62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473-805)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6156568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4.5%</w:t>
            </w:r>
          </w:p>
        </w:tc>
      </w:tr>
      <w:tr w:rsidR="00B61BDA" w:rsidRPr="005627C6" w14:paraId="0EB135A1" w14:textId="77777777" w:rsidTr="00B61BDA">
        <w:trPr>
          <w:gridAfter w:val="1"/>
          <w:wAfter w:w="8" w:type="dxa"/>
          <w:trHeight w:val="257"/>
          <w:jc w:val="center"/>
        </w:trPr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FE4E529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Ireland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127950" w14:textId="77777777" w:rsidR="007C2EF5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8.87</w:t>
            </w:r>
            <w:r w:rsidR="007C2EF5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5B38205F" w14:textId="24C5030B" w:rsidR="00B61BDA" w:rsidRPr="005627C6" w:rsidRDefault="007C2EF5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8.1-9.6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EFE61A" w14:textId="77777777" w:rsidR="00401FA0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.81</w:t>
            </w:r>
            <w:r w:rsidR="00401FA0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133ECB7C" w14:textId="4751A33B" w:rsidR="00B61BDA" w:rsidRPr="005627C6" w:rsidRDefault="00401FA0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4.1-5.5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1107E5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45.8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68D0B5" w14:textId="2A1A1F48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340.8</w:t>
            </w:r>
            <w:r w:rsidR="001F0D3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1162-1538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1B749D" w14:textId="403EFFE0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562.2</w:t>
            </w:r>
            <w:r w:rsidR="00336878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3105-4035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55821A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65.7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3087FB" w14:textId="77777777" w:rsidR="00944DD9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44.2</w:t>
            </w:r>
            <w:r w:rsidR="00944DD9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5C5CC8EB" w14:textId="1F396D33" w:rsidR="00B61BDA" w:rsidRPr="005627C6" w:rsidRDefault="00944DD9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206-289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B79005" w14:textId="77777777" w:rsidR="003F6423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30.1</w:t>
            </w:r>
            <w:r w:rsidR="003F642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6E94CCD7" w14:textId="49756BDB" w:rsidR="00B61BDA" w:rsidRPr="005627C6" w:rsidRDefault="003F6423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241-438)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833C67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5.6%</w:t>
            </w:r>
          </w:p>
        </w:tc>
      </w:tr>
      <w:tr w:rsidR="00B61BDA" w:rsidRPr="005627C6" w14:paraId="725E53BC" w14:textId="77777777" w:rsidTr="00B61BDA">
        <w:trPr>
          <w:gridAfter w:val="1"/>
          <w:wAfter w:w="8" w:type="dxa"/>
          <w:trHeight w:val="241"/>
          <w:jc w:val="center"/>
        </w:trPr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631EC8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Italy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A0A876" w14:textId="68E51C9F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9.74</w:t>
            </w:r>
            <w:r w:rsidR="007C2EF5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18.2-20.7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84E805" w14:textId="77777777" w:rsidR="00401FA0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0.34</w:t>
            </w:r>
            <w:r w:rsidR="00401FA0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266B8D7C" w14:textId="619007B7" w:rsidR="00B61BDA" w:rsidRPr="005627C6" w:rsidRDefault="00401FA0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8.6-11.3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1FA6FE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47.6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5602B0" w14:textId="0890DE54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509.1</w:t>
            </w:r>
            <w:r w:rsidR="00BB3C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3106-3898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B1FE6A" w14:textId="346CDA81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691.0</w:t>
            </w:r>
            <w:r w:rsidR="00D51E25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4078-5292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7A189B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3.7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84E5D3" w14:textId="77777777" w:rsidR="00D63AE5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75.2</w:t>
            </w:r>
            <w:r w:rsidR="00D63AE5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7C1BE4F2" w14:textId="617FC3BC" w:rsidR="00B61BDA" w:rsidRPr="005627C6" w:rsidRDefault="00D63AE5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492-673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22C58E" w14:textId="77777777" w:rsidR="00D63AE5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11.3</w:t>
            </w:r>
            <w:r w:rsidR="00D63AE5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552B1C9C" w14:textId="73691A4C" w:rsidR="00B61BDA" w:rsidRPr="005627C6" w:rsidRDefault="00D63AE5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391-651)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F580E2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6.1%</w:t>
            </w:r>
          </w:p>
        </w:tc>
      </w:tr>
      <w:tr w:rsidR="00B61BDA" w:rsidRPr="005627C6" w14:paraId="20AE688A" w14:textId="77777777" w:rsidTr="00B61BDA">
        <w:trPr>
          <w:gridAfter w:val="1"/>
          <w:wAfter w:w="8" w:type="dxa"/>
          <w:trHeight w:val="241"/>
          <w:jc w:val="center"/>
        </w:trPr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BF5A65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Latvia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021CB9" w14:textId="0914AF04" w:rsidR="00540038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.74</w:t>
            </w:r>
            <w:r w:rsidR="00540038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72FB9B59" w14:textId="30E44A46" w:rsidR="00B61BDA" w:rsidRPr="005627C6" w:rsidRDefault="00540038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4.4-5.2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5CEA82" w14:textId="77777777" w:rsidR="0005411F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7.34</w:t>
            </w:r>
            <w:r w:rsidR="0005411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39838A30" w14:textId="0FE29438" w:rsidR="00B61BDA" w:rsidRPr="005627C6" w:rsidRDefault="0005411F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5.7-9.3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5919CD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5.1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3F7017" w14:textId="6EA0BA34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294.3</w:t>
            </w:r>
            <w:r w:rsidR="00F92510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  <w:r w:rsidR="00BB3C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2039-2560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BBF90C" w14:textId="2DE066A2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558.0</w:t>
            </w:r>
            <w:r w:rsidR="009F68B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3189-3939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4E2144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5.1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A6CAFA" w14:textId="77777777" w:rsidR="00AA7DF0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12.3</w:t>
            </w:r>
            <w:r w:rsidR="00AA7DF0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1914971E" w14:textId="0978E99C" w:rsidR="00B61BDA" w:rsidRPr="005627C6" w:rsidRDefault="00AA7DF0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240-400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F30D0C" w14:textId="77777777" w:rsidR="00554B2B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64.4</w:t>
            </w:r>
            <w:r w:rsidR="00554B2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45F61E4F" w14:textId="124B5470" w:rsidR="00B61BDA" w:rsidRPr="005627C6" w:rsidRDefault="00554B2B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342-606)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F59053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4.3%</w:t>
            </w:r>
          </w:p>
        </w:tc>
      </w:tr>
      <w:tr w:rsidR="00B61BDA" w:rsidRPr="005627C6" w14:paraId="1ABA5BE2" w14:textId="77777777" w:rsidTr="00B61BDA">
        <w:trPr>
          <w:gridAfter w:val="1"/>
          <w:wAfter w:w="8" w:type="dxa"/>
          <w:trHeight w:val="257"/>
          <w:jc w:val="center"/>
        </w:trPr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ED4C4D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lastRenderedPageBreak/>
              <w:t>Lithuania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1550D5" w14:textId="77777777" w:rsidR="00540038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.37</w:t>
            </w:r>
            <w:r w:rsidR="00540038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7394FB77" w14:textId="6CF69DEC" w:rsidR="00B61BDA" w:rsidRPr="005627C6" w:rsidRDefault="00540038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3.1-3.8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B99C9C" w14:textId="77777777" w:rsidR="00401FA0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.20</w:t>
            </w:r>
            <w:r w:rsidR="00401FA0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357FE7BC" w14:textId="715890D8" w:rsidR="00B61BDA" w:rsidRPr="005627C6" w:rsidRDefault="00401FA0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2.6-3.9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E9F988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5.0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168EE7" w14:textId="7A59F69B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059.8</w:t>
            </w:r>
            <w:r w:rsidR="0036254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1846-2307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750C1C" w14:textId="75AEDA36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588.1</w:t>
            </w:r>
            <w:r w:rsidR="00ED61F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2304-2878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25E5FFF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5.6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ACA58E" w14:textId="77777777" w:rsidR="00BB131C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56.9</w:t>
            </w:r>
            <w:r w:rsidR="00BB131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1FE669AB" w14:textId="4015E2DA" w:rsidR="00B61BDA" w:rsidRPr="005627C6" w:rsidRDefault="00BB131C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193-336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243619" w14:textId="77777777" w:rsidR="00554B2B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98.4</w:t>
            </w:r>
            <w:r w:rsidR="00554B2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65707CCA" w14:textId="494592F9" w:rsidR="00B61BDA" w:rsidRPr="005627C6" w:rsidRDefault="00554B2B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219-397)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705003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3.2%</w:t>
            </w:r>
          </w:p>
        </w:tc>
      </w:tr>
      <w:tr w:rsidR="00B61BDA" w:rsidRPr="005627C6" w14:paraId="6C53ABCA" w14:textId="77777777" w:rsidTr="00B61BDA">
        <w:trPr>
          <w:gridAfter w:val="1"/>
          <w:wAfter w:w="8" w:type="dxa"/>
          <w:trHeight w:val="241"/>
          <w:jc w:val="center"/>
        </w:trPr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63A9F1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Luxembourg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6868BE" w14:textId="77777777" w:rsidR="007C2EF5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9.97</w:t>
            </w:r>
            <w:r w:rsidR="007C2EF5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5C7B6F45" w14:textId="13619A48" w:rsidR="00B61BDA" w:rsidRPr="005627C6" w:rsidRDefault="007C2EF5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8.8-10.9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139C79" w14:textId="77777777" w:rsidR="00401FA0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.14</w:t>
            </w:r>
            <w:r w:rsidR="00401FA0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0668997D" w14:textId="540BFDC7" w:rsidR="00B61BDA" w:rsidRPr="005627C6" w:rsidRDefault="00401FA0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4.2-6.1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D507B4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48.4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895868B" w14:textId="23493593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744.9</w:t>
            </w:r>
            <w:r w:rsidR="00A426D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1542-1960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57499A" w14:textId="422F7B8F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570.1</w:t>
            </w:r>
            <w:r w:rsidR="00D51E25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4957-6250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AF8140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19.2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572029" w14:textId="77777777" w:rsidR="0051172B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84.2</w:t>
            </w:r>
            <w:r w:rsidR="0051172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49A801C1" w14:textId="52FDA95C" w:rsidR="00B61BDA" w:rsidRPr="005627C6" w:rsidRDefault="0051172B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237-339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1F8590" w14:textId="77777777" w:rsidR="00236B4A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88.8</w:t>
            </w:r>
            <w:r w:rsidR="00236B4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4D5819D0" w14:textId="158E88B7" w:rsidR="00B61BDA" w:rsidRPr="005627C6" w:rsidRDefault="00236B4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345-662)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E30C17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7.8%</w:t>
            </w:r>
          </w:p>
        </w:tc>
      </w:tr>
      <w:tr w:rsidR="00B61BDA" w:rsidRPr="005627C6" w14:paraId="4CA28DEF" w14:textId="77777777" w:rsidTr="00B61BDA">
        <w:trPr>
          <w:gridAfter w:val="1"/>
          <w:wAfter w:w="8" w:type="dxa"/>
          <w:trHeight w:val="241"/>
          <w:jc w:val="center"/>
        </w:trPr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0F251A0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Malta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4C66FE" w14:textId="77777777" w:rsidR="00C13E50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4.45</w:t>
            </w:r>
            <w:r w:rsidR="00C13E50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4B326108" w14:textId="55DB90BC" w:rsidR="00B61BDA" w:rsidRPr="005627C6" w:rsidRDefault="00C13E50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22.0-26.7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6FDDB7E" w14:textId="77777777" w:rsidR="00401FA0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0.18</w:t>
            </w:r>
            <w:r w:rsidR="00401FA0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66C15E0C" w14:textId="2976A0A6" w:rsidR="00B61BDA" w:rsidRPr="005627C6" w:rsidRDefault="00401FA0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8.4-11.9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41F303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58.4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148F36" w14:textId="273E5FC6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149.2</w:t>
            </w:r>
            <w:r w:rsidR="001F0D3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</w:t>
            </w:r>
            <w:r w:rsidR="009F68B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712-4650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C6CB49" w14:textId="5AAAC803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062.4</w:t>
            </w:r>
            <w:r w:rsidR="009F68B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5389-6814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7159A1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6.1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38D485" w14:textId="77777777" w:rsidR="00D178F3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706.0</w:t>
            </w:r>
            <w:r w:rsidR="00D178F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329190C2" w14:textId="004D0EAE" w:rsidR="00B61BDA" w:rsidRPr="005627C6" w:rsidRDefault="00D178F3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595-843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5364C9A" w14:textId="77777777" w:rsidR="001C2953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03.4</w:t>
            </w:r>
            <w:r w:rsidR="001C295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156B33C7" w14:textId="412A777A" w:rsidR="00B61BDA" w:rsidRPr="005627C6" w:rsidRDefault="001C2953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453-787)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AE0FD7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6.0%</w:t>
            </w:r>
          </w:p>
        </w:tc>
      </w:tr>
      <w:tr w:rsidR="00B61BDA" w:rsidRPr="005627C6" w14:paraId="1D483EB6" w14:textId="77777777" w:rsidTr="00B61BDA">
        <w:trPr>
          <w:gridAfter w:val="1"/>
          <w:wAfter w:w="8" w:type="dxa"/>
          <w:trHeight w:val="257"/>
          <w:jc w:val="center"/>
        </w:trPr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2BFA12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Netherlands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C48811D" w14:textId="77777777" w:rsidR="00D54D66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6.55</w:t>
            </w:r>
            <w:r w:rsidR="00D54D6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19253BC4" w14:textId="26FFBED4" w:rsidR="00B61BDA" w:rsidRPr="005627C6" w:rsidRDefault="00D54D66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14.7-17.9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D4D815" w14:textId="77777777" w:rsidR="00401FA0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7.56</w:t>
            </w:r>
            <w:r w:rsidR="00401FA0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44727CA9" w14:textId="492F8A2E" w:rsidR="00B61BDA" w:rsidRPr="005627C6" w:rsidRDefault="00401FA0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6.4-8.5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252A8B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54.3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7DE1DD1" w14:textId="0AAFF5EC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351.9</w:t>
            </w:r>
            <w:r w:rsidR="00040F5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  <w:r w:rsidR="00831FE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2084-2623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F2AB690" w14:textId="5EC92F32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962.4</w:t>
            </w:r>
            <w:r w:rsidR="00040F5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2359-3079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AA91C6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6.0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7932B0" w14:textId="77777777" w:rsidR="004D009E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58.6</w:t>
            </w:r>
            <w:r w:rsidR="004D009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6F738436" w14:textId="1D889999" w:rsidR="00B61BDA" w:rsidRPr="005627C6" w:rsidRDefault="004D009E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387-537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F45A25" w14:textId="77777777" w:rsidR="00554B2B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40.3</w:t>
            </w:r>
            <w:r w:rsidR="00554B2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3DA3F318" w14:textId="6DA81F7A" w:rsidR="00B61BDA" w:rsidRPr="005627C6" w:rsidRDefault="00554B2B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256-436)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B1B3B6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7.5%</w:t>
            </w:r>
          </w:p>
        </w:tc>
      </w:tr>
      <w:tr w:rsidR="00B61BDA" w:rsidRPr="005627C6" w14:paraId="76EAC77C" w14:textId="77777777" w:rsidTr="00B61BDA">
        <w:trPr>
          <w:gridAfter w:val="1"/>
          <w:wAfter w:w="8" w:type="dxa"/>
          <w:trHeight w:val="241"/>
          <w:jc w:val="center"/>
        </w:trPr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9A8DAD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Poland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7CA1997" w14:textId="77777777" w:rsidR="007C2EF5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2.51</w:t>
            </w:r>
            <w:r w:rsidR="007C2EF5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7F3A2393" w14:textId="5FC3DB8A" w:rsidR="00B61BDA" w:rsidRPr="005627C6" w:rsidRDefault="007C2EF5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11.6-13.3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BAE50F" w14:textId="77777777" w:rsidR="00540038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8.83</w:t>
            </w:r>
            <w:r w:rsidR="00C13E50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7473B6CF" w14:textId="06D64252" w:rsidR="00B61BDA" w:rsidRPr="005627C6" w:rsidRDefault="00C13E50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7.0-10.8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6391F82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29.4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7A7EE4" w14:textId="453204BA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820.8</w:t>
            </w:r>
            <w:r w:rsidR="009F68B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3457-4194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62C14C" w14:textId="6294376E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867.2</w:t>
            </w:r>
            <w:r w:rsidR="00E63BA2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4316-5403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9E83F6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7.4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50C7A6" w14:textId="77777777" w:rsidR="00BB131C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23.8</w:t>
            </w:r>
            <w:r w:rsidR="00BB131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403ECE49" w14:textId="6069FE61" w:rsidR="00B61BDA" w:rsidRPr="005627C6" w:rsidRDefault="00BB131C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508-756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4D68BA" w14:textId="77777777" w:rsidR="00123D62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03.0</w:t>
            </w:r>
            <w:r w:rsidR="00123D62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447CA6F4" w14:textId="66DF79B8" w:rsidR="00B61BDA" w:rsidRPr="005627C6" w:rsidRDefault="00123D62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452-778)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1DAFB6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3.1%</w:t>
            </w:r>
          </w:p>
        </w:tc>
      </w:tr>
      <w:tr w:rsidR="00B61BDA" w:rsidRPr="005627C6" w14:paraId="43385575" w14:textId="77777777" w:rsidTr="00B61BDA">
        <w:trPr>
          <w:gridAfter w:val="1"/>
          <w:wAfter w:w="8" w:type="dxa"/>
          <w:trHeight w:val="241"/>
          <w:jc w:val="center"/>
        </w:trPr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7F3CF51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Portugal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FED298A" w14:textId="77777777" w:rsidR="00540038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9.98</w:t>
            </w:r>
            <w:r w:rsidR="00540038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4F652639" w14:textId="7BC216AF" w:rsidR="00B61BDA" w:rsidRPr="005627C6" w:rsidRDefault="00540038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</w:t>
            </w:r>
            <w:proofErr w:type="gramStart"/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8..</w:t>
            </w:r>
            <w:proofErr w:type="gramEnd"/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-21.2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5E82C0" w14:textId="77777777" w:rsidR="00401FA0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3.27</w:t>
            </w:r>
            <w:r w:rsidR="00401FA0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767843B4" w14:textId="06001627" w:rsidR="00B61BDA" w:rsidRPr="005627C6" w:rsidRDefault="00401FA0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5.9-8.2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CA38E9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33.6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F651D5" w14:textId="256045EE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871.1</w:t>
            </w:r>
            <w:r w:rsidR="00BB3C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3416-4338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AE36B7" w14:textId="692C94BA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100.6</w:t>
            </w:r>
            <w:r w:rsidR="00600A67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</w:t>
            </w:r>
            <w:r w:rsidR="009F68B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336-6891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75D841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7.6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C0F3A1" w14:textId="77777777" w:rsidR="00BB131C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38.8</w:t>
            </w:r>
            <w:r w:rsidR="00BB131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6F89413B" w14:textId="212287D0" w:rsidR="00B61BDA" w:rsidRPr="005627C6" w:rsidRDefault="00BB131C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540-760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28411A" w14:textId="77777777" w:rsidR="006F2E64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38.5</w:t>
            </w:r>
            <w:r w:rsidR="006F2E64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7F9878FA" w14:textId="02CC781A" w:rsidR="00B61BDA" w:rsidRPr="005627C6" w:rsidRDefault="006F2E64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481-823)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7661B77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.2%</w:t>
            </w:r>
          </w:p>
        </w:tc>
      </w:tr>
      <w:tr w:rsidR="00B61BDA" w:rsidRPr="005627C6" w14:paraId="0664FD1E" w14:textId="77777777" w:rsidTr="00B61BDA">
        <w:trPr>
          <w:gridAfter w:val="1"/>
          <w:wAfter w:w="8" w:type="dxa"/>
          <w:trHeight w:val="257"/>
          <w:jc w:val="center"/>
        </w:trPr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33504E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Romania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17C8BC3" w14:textId="77777777" w:rsidR="00540038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.40</w:t>
            </w:r>
            <w:r w:rsidR="007C2EF5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429CA244" w14:textId="285F779D" w:rsidR="00B61BDA" w:rsidRPr="005627C6" w:rsidRDefault="007C2EF5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6.0-6.8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D6EC93B" w14:textId="77777777" w:rsidR="0005411F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.20</w:t>
            </w:r>
            <w:r w:rsidR="0005411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0E09F40E" w14:textId="07734D72" w:rsidR="00B61BDA" w:rsidRPr="005627C6" w:rsidRDefault="0005411F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4.2-6.3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EE47F66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18.8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F83C62" w14:textId="743E0199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365.7</w:t>
            </w:r>
            <w:r w:rsidR="00BB3CD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2090-2673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4312449" w14:textId="59F4BBB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423.4</w:t>
            </w:r>
            <w:r w:rsidR="00D51E25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2991-3841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49F68F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4.7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04BD03" w14:textId="77777777" w:rsidR="00D63AE5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65.9</w:t>
            </w:r>
            <w:r w:rsidR="00D63AE5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178997FF" w14:textId="79C1C08C" w:rsidR="00B61BDA" w:rsidRPr="005627C6" w:rsidRDefault="00D63AE5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289-456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F16F4F" w14:textId="77777777" w:rsidR="00554B2B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26.5</w:t>
            </w:r>
            <w:r w:rsidR="00554B2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1498CAF6" w14:textId="6C7BF1C1" w:rsidR="00B61BDA" w:rsidRPr="005627C6" w:rsidRDefault="00554B2B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</w:t>
            </w:r>
            <w:r w:rsidR="00123D62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18</w:t>
            </w: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</w:t>
            </w:r>
            <w:r w:rsidR="00123D62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58</w:t>
            </w: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)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AEF11F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0.7%</w:t>
            </w:r>
          </w:p>
        </w:tc>
      </w:tr>
      <w:tr w:rsidR="00B61BDA" w:rsidRPr="005627C6" w14:paraId="7BD91FD5" w14:textId="77777777" w:rsidTr="00B61BDA">
        <w:trPr>
          <w:gridAfter w:val="1"/>
          <w:wAfter w:w="8" w:type="dxa"/>
          <w:trHeight w:val="241"/>
          <w:jc w:val="center"/>
        </w:trPr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4F2CFB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Slovakia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DCDD44" w14:textId="77777777" w:rsidR="007C2EF5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2.15</w:t>
            </w:r>
            <w:r w:rsidR="007C2EF5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577D8527" w14:textId="72FAA019" w:rsidR="00B61BDA" w:rsidRPr="005627C6" w:rsidRDefault="007C2EF5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10.8-13.6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3CBDCD" w14:textId="77777777" w:rsidR="00540038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7.48</w:t>
            </w:r>
            <w:r w:rsidR="00540038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056A1FA2" w14:textId="233AA79C" w:rsidR="00B61BDA" w:rsidRPr="005627C6" w:rsidRDefault="00540038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5.8-9.4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4C43FF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38.5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D965AE" w14:textId="0A9EE90F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913.4</w:t>
            </w:r>
            <w:r w:rsidR="003C417E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2598-3248)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21E8819" w14:textId="47AA1FCB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001.3</w:t>
            </w:r>
            <w:r w:rsidR="00D51E25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3575-4461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57F04A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7.3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016DBA" w14:textId="77777777" w:rsidR="0051172B" w:rsidRDefault="00B61BDA" w:rsidP="00511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06.9</w:t>
            </w:r>
            <w:r w:rsidR="00BB131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6C913F73" w14:textId="7115238B" w:rsidR="00B61BDA" w:rsidRPr="0051172B" w:rsidRDefault="0051172B" w:rsidP="0051172B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409-622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18F1ED" w14:textId="77777777" w:rsidR="00B61BDA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05.2</w:t>
            </w:r>
          </w:p>
          <w:p w14:paraId="1B3C1A43" w14:textId="7E05F785" w:rsidR="0051172B" w:rsidRPr="005627C6" w:rsidRDefault="0051172B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376-666)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C83D00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2.5%</w:t>
            </w:r>
          </w:p>
        </w:tc>
      </w:tr>
      <w:tr w:rsidR="00B61BDA" w:rsidRPr="005627C6" w14:paraId="397DE4DB" w14:textId="77777777" w:rsidTr="00B61BDA">
        <w:trPr>
          <w:gridAfter w:val="1"/>
          <w:wAfter w:w="8" w:type="dxa"/>
          <w:trHeight w:val="241"/>
          <w:jc w:val="center"/>
        </w:trPr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A731E1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Slovenia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56A75B" w14:textId="77777777" w:rsidR="007C2EF5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0.64</w:t>
            </w:r>
            <w:r w:rsidR="007C2EF5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5031562F" w14:textId="67233935" w:rsidR="00B61BDA" w:rsidRPr="005627C6" w:rsidRDefault="007C2EF5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8.3-13.2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5A8909" w14:textId="77777777" w:rsidR="0005411F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.61</w:t>
            </w:r>
            <w:r w:rsidR="0005411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0FC433ED" w14:textId="5F5CF61C" w:rsidR="00B61BDA" w:rsidRPr="005627C6" w:rsidRDefault="0005411F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4.2-7.2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08BF52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47.2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A09DC7" w14:textId="46F9FA20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238.8</w:t>
            </w:r>
            <w:r w:rsidR="00E917CD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2901-3607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D1D834" w14:textId="6D624C61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934.4</w:t>
            </w:r>
            <w:r w:rsidR="00D30A65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3504-4417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5FEE94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1.5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F82489" w14:textId="77777777" w:rsidR="00236B4A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76.2</w:t>
            </w:r>
            <w:r w:rsidR="00236B4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7034C510" w14:textId="2B3B74AF" w:rsidR="00B61BDA" w:rsidRPr="005627C6" w:rsidRDefault="00236B4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366-608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544650" w14:textId="77777777" w:rsidR="0051172B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49.4</w:t>
            </w:r>
            <w:r w:rsidR="0051172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3378E3C2" w14:textId="3F5EA106" w:rsidR="00B61BDA" w:rsidRPr="005627C6" w:rsidRDefault="0051172B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322-596)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C66783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0.4%</w:t>
            </w:r>
          </w:p>
        </w:tc>
      </w:tr>
      <w:tr w:rsidR="00B61BDA" w:rsidRPr="005627C6" w14:paraId="68FB8679" w14:textId="77777777" w:rsidTr="00B61BDA">
        <w:trPr>
          <w:gridAfter w:val="1"/>
          <w:wAfter w:w="8" w:type="dxa"/>
          <w:trHeight w:val="257"/>
          <w:jc w:val="center"/>
        </w:trPr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DC17E5A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Spain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0554D8" w14:textId="77777777" w:rsidR="00540038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8.30</w:t>
            </w:r>
            <w:r w:rsidR="00540038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7318FF89" w14:textId="62B3E281" w:rsidR="00B61BDA" w:rsidRPr="005627C6" w:rsidRDefault="00540038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16.2-19.7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0D9EA4" w14:textId="77777777" w:rsidR="00401FA0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7.26</w:t>
            </w:r>
            <w:r w:rsidR="00401FA0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2110177E" w14:textId="0BD705FE" w:rsidR="00B61BDA" w:rsidRPr="005627C6" w:rsidRDefault="00401FA0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5.9-8.2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6205D5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60.3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8673AE" w14:textId="1F9238F0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782.1</w:t>
            </w:r>
            <w:r w:rsidR="00D3469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3389-4141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108FA3" w14:textId="35B17255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837.6</w:t>
            </w:r>
            <w:r w:rsidR="00ED61F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4314-5424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6332C0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7.9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A5FC233" w14:textId="77777777" w:rsidR="00BB131C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02.0</w:t>
            </w:r>
            <w:r w:rsidR="00BB131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398A278D" w14:textId="12791678" w:rsidR="00B61BDA" w:rsidRPr="005627C6" w:rsidRDefault="00BB131C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486-737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E3846B" w14:textId="77777777" w:rsidR="00554B2B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90.6</w:t>
            </w:r>
            <w:r w:rsidR="00554B2B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041C14E8" w14:textId="12C2A93F" w:rsidR="00B61BDA" w:rsidRPr="005627C6" w:rsidRDefault="00554B2B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347-666)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5AC31A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19.7%</w:t>
            </w:r>
          </w:p>
        </w:tc>
      </w:tr>
      <w:tr w:rsidR="00B61BDA" w:rsidRPr="005627C6" w14:paraId="61186F87" w14:textId="77777777" w:rsidTr="00B61BDA">
        <w:trPr>
          <w:gridAfter w:val="1"/>
          <w:wAfter w:w="8" w:type="dxa"/>
          <w:trHeight w:val="241"/>
          <w:jc w:val="center"/>
        </w:trPr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62BB7B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Sweden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BF3FC3F" w14:textId="77777777" w:rsidR="0005411F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7.36</w:t>
            </w:r>
            <w:r w:rsidR="0005411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2ABF2A43" w14:textId="466F03DC" w:rsidR="00B61BDA" w:rsidRPr="005627C6" w:rsidRDefault="0005411F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6.5-8.1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9DCCDD5" w14:textId="77777777" w:rsidR="0005411F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.34</w:t>
            </w:r>
            <w:r w:rsidR="0005411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02C5183F" w14:textId="32F4F160" w:rsidR="00B61BDA" w:rsidRPr="005627C6" w:rsidRDefault="0005411F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5.4-7.1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3FDC70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13.9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F88D54" w14:textId="710EEA50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440.8</w:t>
            </w:r>
            <w:r w:rsidR="001A11B1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2132-2772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52BBCA" w14:textId="17EBFE12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732.4</w:t>
            </w:r>
            <w:r w:rsidR="00E63BA2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3234-4234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FAF9EB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52.9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49250F" w14:textId="77777777" w:rsidR="00BB131C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85.3</w:t>
            </w:r>
            <w:r w:rsidR="00BB131C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7B659CF9" w14:textId="6C0F9161" w:rsidR="00B61BDA" w:rsidRPr="005627C6" w:rsidRDefault="00BB131C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232-349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4FDA57" w14:textId="77777777" w:rsidR="00123D62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41.7</w:t>
            </w:r>
            <w:r w:rsidR="00123D62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0443FBEA" w14:textId="6E9A738D" w:rsidR="00B61BDA" w:rsidRPr="005627C6" w:rsidRDefault="00123D62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259-444)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23F26F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20.5%</w:t>
            </w:r>
          </w:p>
        </w:tc>
      </w:tr>
      <w:tr w:rsidR="00B61BDA" w:rsidRPr="005627C6" w14:paraId="66758DCC" w14:textId="77777777" w:rsidTr="00B61BDA">
        <w:trPr>
          <w:gridAfter w:val="1"/>
          <w:wAfter w:w="8" w:type="dxa"/>
          <w:trHeight w:val="257"/>
          <w:jc w:val="center"/>
        </w:trPr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7B7AC5" w14:textId="77777777" w:rsidR="00B61BDA" w:rsidRPr="005627C6" w:rsidRDefault="00B61BDA" w:rsidP="005627C6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b/>
                <w:bCs/>
                <w:color w:val="000000"/>
                <w:sz w:val="15"/>
                <w:szCs w:val="15"/>
                <w:lang w:eastAsia="en-GB"/>
              </w:rPr>
              <w:t>United Kingdom</w:t>
            </w:r>
          </w:p>
        </w:tc>
        <w:tc>
          <w:tcPr>
            <w:tcW w:w="9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40ED8CE" w14:textId="77777777" w:rsidR="0005411F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7.06</w:t>
            </w:r>
            <w:r w:rsidR="0005411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79217A2E" w14:textId="2F0A9550" w:rsidR="00B61BDA" w:rsidRPr="005627C6" w:rsidRDefault="0005411F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6.4-7.4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83F558" w14:textId="77777777" w:rsidR="0005411F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.73</w:t>
            </w:r>
            <w:r w:rsidR="0005411F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145933C5" w14:textId="5FFBCA12" w:rsidR="00B61BDA" w:rsidRPr="005627C6" w:rsidRDefault="0005411F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3.3-4.0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D23D1BA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-47.1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319926" w14:textId="7F4009BC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171.7</w:t>
            </w:r>
            <w:r w:rsidR="00D15D6A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2834-3524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CD12B5" w14:textId="0E41FC19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6806.3</w:t>
            </w:r>
            <w:r w:rsidR="00E63BA2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(6093-7582)</w:t>
            </w:r>
          </w:p>
        </w:tc>
        <w:tc>
          <w:tcPr>
            <w:tcW w:w="128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5383AB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114.6%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B29F5D8" w14:textId="77777777" w:rsidR="00D63AE5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25.6</w:t>
            </w:r>
            <w:r w:rsidR="00D63AE5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6115BD29" w14:textId="7C1A61E1" w:rsidR="00B61BDA" w:rsidRPr="005627C6" w:rsidRDefault="00D63AE5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259-407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B51E8A" w14:textId="77777777" w:rsidR="003F6423" w:rsidRDefault="00B61BDA" w:rsidP="005627C6">
            <w:pPr>
              <w:jc w:val="center"/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499.2</w:t>
            </w:r>
            <w:r w:rsidR="003F6423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 xml:space="preserve"> </w:t>
            </w:r>
          </w:p>
          <w:p w14:paraId="1A06ABA2" w14:textId="3A3A17F0" w:rsidR="00B61BDA" w:rsidRPr="005627C6" w:rsidRDefault="003F6423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(355-667)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7E7E7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F3223F" w14:textId="77777777" w:rsidR="00B61BDA" w:rsidRPr="005627C6" w:rsidRDefault="00B61BDA" w:rsidP="005627C6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627C6">
              <w:rPr>
                <w:rFonts w:ascii="Helvetica Neue" w:eastAsia="Times New Roman" w:hAnsi="Helvetica Neue" w:cs="Times New Roman"/>
                <w:color w:val="000000"/>
                <w:sz w:val="15"/>
                <w:szCs w:val="15"/>
                <w:lang w:eastAsia="en-GB"/>
              </w:rPr>
              <w:t>35.9%</w:t>
            </w:r>
          </w:p>
        </w:tc>
      </w:tr>
    </w:tbl>
    <w:p w14:paraId="2ABDB58A" w14:textId="77777777" w:rsidR="005627C6" w:rsidRDefault="005627C6" w:rsidP="00D35059">
      <w:pPr>
        <w:jc w:val="both"/>
        <w:rPr>
          <w:rFonts w:ascii="Times" w:hAnsi="Times"/>
          <w:b/>
          <w:bCs/>
          <w:sz w:val="22"/>
          <w:szCs w:val="22"/>
          <w:lang w:val="en-US"/>
        </w:rPr>
      </w:pPr>
    </w:p>
    <w:p w14:paraId="7259D8CC" w14:textId="77777777" w:rsidR="00B22B3B" w:rsidRPr="003D4420" w:rsidRDefault="00B22B3B" w:rsidP="003D4420">
      <w:pPr>
        <w:jc w:val="both"/>
        <w:rPr>
          <w:sz w:val="22"/>
          <w:szCs w:val="22"/>
          <w:lang w:val="en-US"/>
        </w:rPr>
      </w:pPr>
    </w:p>
    <w:sectPr w:rsidR="00B22B3B" w:rsidRPr="003D4420" w:rsidSect="00B22B3B">
      <w:footerReference w:type="even" r:id="rId7"/>
      <w:footerReference w:type="default" r:id="rId8"/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7802CA" w14:textId="77777777" w:rsidR="00185583" w:rsidRDefault="00185583" w:rsidP="00F6497D">
      <w:r>
        <w:separator/>
      </w:r>
    </w:p>
  </w:endnote>
  <w:endnote w:type="continuationSeparator" w:id="0">
    <w:p w14:paraId="1619E16F" w14:textId="77777777" w:rsidR="00185583" w:rsidRDefault="00185583" w:rsidP="00F649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88641330"/>
      <w:docPartObj>
        <w:docPartGallery w:val="Page Numbers (Bottom of Page)"/>
        <w:docPartUnique/>
      </w:docPartObj>
    </w:sdtPr>
    <w:sdtContent>
      <w:p w14:paraId="31BD3575" w14:textId="4139AED0" w:rsidR="00540038" w:rsidRDefault="00540038" w:rsidP="00721B9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0C30EA" w14:textId="77777777" w:rsidR="00540038" w:rsidRDefault="00540038" w:rsidP="00F6497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974251863"/>
      <w:docPartObj>
        <w:docPartGallery w:val="Page Numbers (Bottom of Page)"/>
        <w:docPartUnique/>
      </w:docPartObj>
    </w:sdtPr>
    <w:sdtContent>
      <w:p w14:paraId="1E63B60F" w14:textId="40DEB30E" w:rsidR="00540038" w:rsidRDefault="00540038" w:rsidP="00721B9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BDEE16" w14:textId="77777777" w:rsidR="00540038" w:rsidRDefault="00540038" w:rsidP="00F6497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4BCEB2" w14:textId="77777777" w:rsidR="00185583" w:rsidRDefault="00185583" w:rsidP="00F6497D">
      <w:r>
        <w:separator/>
      </w:r>
    </w:p>
  </w:footnote>
  <w:footnote w:type="continuationSeparator" w:id="0">
    <w:p w14:paraId="77201C5C" w14:textId="77777777" w:rsidR="00185583" w:rsidRDefault="00185583" w:rsidP="00F649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20B"/>
    <w:rsid w:val="00024AAC"/>
    <w:rsid w:val="000252D5"/>
    <w:rsid w:val="00040F53"/>
    <w:rsid w:val="00047810"/>
    <w:rsid w:val="0005411F"/>
    <w:rsid w:val="00070933"/>
    <w:rsid w:val="00071EDD"/>
    <w:rsid w:val="00123D62"/>
    <w:rsid w:val="001269CA"/>
    <w:rsid w:val="001339A2"/>
    <w:rsid w:val="00175E34"/>
    <w:rsid w:val="00185583"/>
    <w:rsid w:val="001A11B1"/>
    <w:rsid w:val="001A46E6"/>
    <w:rsid w:val="001B0C62"/>
    <w:rsid w:val="001C2953"/>
    <w:rsid w:val="001C596C"/>
    <w:rsid w:val="001F0D37"/>
    <w:rsid w:val="00236B4A"/>
    <w:rsid w:val="00241A8C"/>
    <w:rsid w:val="00294F4A"/>
    <w:rsid w:val="002A681F"/>
    <w:rsid w:val="00317011"/>
    <w:rsid w:val="00327D90"/>
    <w:rsid w:val="00327F10"/>
    <w:rsid w:val="0033620B"/>
    <w:rsid w:val="00336878"/>
    <w:rsid w:val="003451E7"/>
    <w:rsid w:val="0036254A"/>
    <w:rsid w:val="0038784F"/>
    <w:rsid w:val="003B6432"/>
    <w:rsid w:val="003C417E"/>
    <w:rsid w:val="003D4420"/>
    <w:rsid w:val="003F6423"/>
    <w:rsid w:val="00401FA0"/>
    <w:rsid w:val="004428B3"/>
    <w:rsid w:val="00462C0C"/>
    <w:rsid w:val="004651DC"/>
    <w:rsid w:val="004823E3"/>
    <w:rsid w:val="0048600C"/>
    <w:rsid w:val="004D009E"/>
    <w:rsid w:val="0051172B"/>
    <w:rsid w:val="005146FE"/>
    <w:rsid w:val="005160D2"/>
    <w:rsid w:val="00527943"/>
    <w:rsid w:val="00540038"/>
    <w:rsid w:val="00542817"/>
    <w:rsid w:val="00554B2B"/>
    <w:rsid w:val="005627C6"/>
    <w:rsid w:val="005E0F7F"/>
    <w:rsid w:val="005E354B"/>
    <w:rsid w:val="00600A67"/>
    <w:rsid w:val="006137DF"/>
    <w:rsid w:val="00667940"/>
    <w:rsid w:val="006F2E64"/>
    <w:rsid w:val="0070215C"/>
    <w:rsid w:val="007129A2"/>
    <w:rsid w:val="00721B96"/>
    <w:rsid w:val="00741074"/>
    <w:rsid w:val="007A6F2F"/>
    <w:rsid w:val="007C2EF5"/>
    <w:rsid w:val="007E7EF0"/>
    <w:rsid w:val="00806328"/>
    <w:rsid w:val="00831C02"/>
    <w:rsid w:val="00831FE3"/>
    <w:rsid w:val="0086355B"/>
    <w:rsid w:val="008831CF"/>
    <w:rsid w:val="008C2755"/>
    <w:rsid w:val="008C7A06"/>
    <w:rsid w:val="008F6FAD"/>
    <w:rsid w:val="00944DD9"/>
    <w:rsid w:val="009C735C"/>
    <w:rsid w:val="009D4D31"/>
    <w:rsid w:val="009F0C53"/>
    <w:rsid w:val="009F68BC"/>
    <w:rsid w:val="00A02EC0"/>
    <w:rsid w:val="00A24F94"/>
    <w:rsid w:val="00A426DC"/>
    <w:rsid w:val="00AA1363"/>
    <w:rsid w:val="00AA601B"/>
    <w:rsid w:val="00AA7DF0"/>
    <w:rsid w:val="00B22B3B"/>
    <w:rsid w:val="00B242B0"/>
    <w:rsid w:val="00B37AC3"/>
    <w:rsid w:val="00B61BDA"/>
    <w:rsid w:val="00BB131C"/>
    <w:rsid w:val="00BB3CD6"/>
    <w:rsid w:val="00BB6F56"/>
    <w:rsid w:val="00BC5445"/>
    <w:rsid w:val="00C13E50"/>
    <w:rsid w:val="00C36C6F"/>
    <w:rsid w:val="00C85684"/>
    <w:rsid w:val="00CD0CC2"/>
    <w:rsid w:val="00CD42D4"/>
    <w:rsid w:val="00D15D6A"/>
    <w:rsid w:val="00D178F3"/>
    <w:rsid w:val="00D30A65"/>
    <w:rsid w:val="00D3246C"/>
    <w:rsid w:val="00D3469F"/>
    <w:rsid w:val="00D35059"/>
    <w:rsid w:val="00D51E25"/>
    <w:rsid w:val="00D54D66"/>
    <w:rsid w:val="00D63AE5"/>
    <w:rsid w:val="00E04CAC"/>
    <w:rsid w:val="00E20664"/>
    <w:rsid w:val="00E63BA2"/>
    <w:rsid w:val="00E8554F"/>
    <w:rsid w:val="00E917CD"/>
    <w:rsid w:val="00ED39EF"/>
    <w:rsid w:val="00ED61F3"/>
    <w:rsid w:val="00F2336B"/>
    <w:rsid w:val="00F26F90"/>
    <w:rsid w:val="00F6497D"/>
    <w:rsid w:val="00F65D95"/>
    <w:rsid w:val="00F823CE"/>
    <w:rsid w:val="00F92510"/>
    <w:rsid w:val="00FE4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2B63E"/>
  <w15:chartTrackingRefBased/>
  <w15:docId w15:val="{A3738F0A-4343-3A4C-B2A0-101621BCF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6F5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6F56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3D4420"/>
    <w:pPr>
      <w:ind w:left="720"/>
      <w:contextualSpacing/>
    </w:pPr>
  </w:style>
  <w:style w:type="paragraph" w:customStyle="1" w:styleId="msonormal0">
    <w:name w:val="msonormal"/>
    <w:basedOn w:val="Normal"/>
    <w:rsid w:val="000252D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0252D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apple-converted-space">
    <w:name w:val="apple-converted-space"/>
    <w:basedOn w:val="DefaultParagraphFont"/>
    <w:rsid w:val="000252D5"/>
  </w:style>
  <w:style w:type="paragraph" w:styleId="Footer">
    <w:name w:val="footer"/>
    <w:basedOn w:val="Normal"/>
    <w:link w:val="FooterChar"/>
    <w:uiPriority w:val="99"/>
    <w:unhideWhenUsed/>
    <w:rsid w:val="00F6497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497D"/>
  </w:style>
  <w:style w:type="character" w:styleId="PageNumber">
    <w:name w:val="page number"/>
    <w:basedOn w:val="DefaultParagraphFont"/>
    <w:uiPriority w:val="99"/>
    <w:semiHidden/>
    <w:unhideWhenUsed/>
    <w:rsid w:val="00F6497D"/>
  </w:style>
  <w:style w:type="character" w:styleId="CommentReference">
    <w:name w:val="annotation reference"/>
    <w:basedOn w:val="DefaultParagraphFont"/>
    <w:uiPriority w:val="99"/>
    <w:semiHidden/>
    <w:unhideWhenUsed/>
    <w:rsid w:val="00071E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1E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1ED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1E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1ED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6794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79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8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1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9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4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3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0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3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4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1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8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7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9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4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1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8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8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9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1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3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7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2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0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5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7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8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1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7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16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1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40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1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1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6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2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4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0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6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1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6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80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9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4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1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6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8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5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6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4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8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43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5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1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6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1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6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1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2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2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09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9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26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9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7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8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77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0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1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66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1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9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4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7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8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4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4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6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2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9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5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2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2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2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7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1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9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2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1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6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3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0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9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9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9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15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73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orcid.org/0000-0003-4493-1993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328</Words>
  <Characters>757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Hughes</dc:creator>
  <cp:keywords/>
  <dc:description/>
  <cp:lastModifiedBy>Jonathan Goodall</cp:lastModifiedBy>
  <cp:revision>2</cp:revision>
  <dcterms:created xsi:type="dcterms:W3CDTF">2021-06-18T11:02:00Z</dcterms:created>
  <dcterms:modified xsi:type="dcterms:W3CDTF">2021-06-18T11:02:00Z</dcterms:modified>
</cp:coreProperties>
</file>